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C1ACA8" w14:textId="065F61A6" w:rsidR="005A6FD8" w:rsidRPr="00427B4F" w:rsidRDefault="00427B4F">
      <w:pPr>
        <w:rPr>
          <w:i/>
          <w:iCs/>
        </w:rPr>
      </w:pPr>
      <w:r w:rsidRPr="00427B4F">
        <w:rPr>
          <w:rFonts w:hint="eastAsia"/>
          <w:i/>
          <w:iCs/>
        </w:rPr>
        <w:t>Supplemental materials of</w:t>
      </w:r>
    </w:p>
    <w:p w14:paraId="79A1868D" w14:textId="77777777" w:rsidR="00427B4F" w:rsidRPr="0024092E" w:rsidRDefault="00427B4F" w:rsidP="00427B4F">
      <w:pPr>
        <w:spacing w:line="480" w:lineRule="auto"/>
        <w:rPr>
          <w:rFonts w:cs="Times New Roman"/>
          <w:b/>
          <w:bCs/>
          <w:sz w:val="24"/>
          <w:szCs w:val="24"/>
        </w:rPr>
      </w:pPr>
      <w:bookmarkStart w:id="0" w:name="OLE_LINK2"/>
      <w:r w:rsidRPr="0024092E">
        <w:rPr>
          <w:rFonts w:cs="Times New Roman"/>
          <w:b/>
          <w:bCs/>
          <w:sz w:val="24"/>
          <w:szCs w:val="24"/>
        </w:rPr>
        <w:t>Seasonal distribution of human-to-human pathogens in airborne PM</w:t>
      </w:r>
      <w:r w:rsidRPr="0024092E">
        <w:rPr>
          <w:rFonts w:cs="Times New Roman"/>
          <w:b/>
          <w:bCs/>
          <w:sz w:val="24"/>
          <w:szCs w:val="24"/>
          <w:vertAlign w:val="subscript"/>
        </w:rPr>
        <w:t>2.5</w:t>
      </w:r>
      <w:r w:rsidRPr="0024092E">
        <w:rPr>
          <w:rFonts w:cs="Times New Roman"/>
          <w:b/>
          <w:bCs/>
          <w:sz w:val="24"/>
          <w:szCs w:val="24"/>
        </w:rPr>
        <w:t xml:space="preserve"> and their potential</w:t>
      </w:r>
      <w:r>
        <w:rPr>
          <w:rFonts w:cs="Times New Roman" w:hint="eastAsia"/>
          <w:b/>
          <w:bCs/>
          <w:sz w:val="24"/>
          <w:szCs w:val="24"/>
        </w:rPr>
        <w:t xml:space="preserve"> high-risk</w:t>
      </w:r>
      <w:r w:rsidRPr="0024092E">
        <w:rPr>
          <w:rFonts w:cs="Times New Roman"/>
          <w:b/>
          <w:bCs/>
          <w:sz w:val="24"/>
          <w:szCs w:val="24"/>
        </w:rPr>
        <w:t xml:space="preserve"> ARGs</w:t>
      </w:r>
    </w:p>
    <w:bookmarkEnd w:id="0"/>
    <w:p w14:paraId="44B3D21F" w14:textId="77777777" w:rsidR="00427B4F" w:rsidRPr="0024092E" w:rsidRDefault="00427B4F" w:rsidP="00427B4F">
      <w:pPr>
        <w:spacing w:line="480" w:lineRule="auto"/>
        <w:rPr>
          <w:rFonts w:cs="Times New Roman"/>
          <w:b/>
          <w:bCs/>
          <w:sz w:val="24"/>
          <w:szCs w:val="24"/>
        </w:rPr>
      </w:pPr>
    </w:p>
    <w:p w14:paraId="4190D5B0" w14:textId="0B297BC9" w:rsidR="00427B4F" w:rsidRPr="0024092E" w:rsidRDefault="00427B4F" w:rsidP="00427B4F">
      <w:pPr>
        <w:spacing w:line="480" w:lineRule="auto"/>
        <w:rPr>
          <w:rFonts w:cs="Times New Roman"/>
          <w:sz w:val="24"/>
          <w:szCs w:val="24"/>
        </w:rPr>
      </w:pPr>
      <w:r w:rsidRPr="0024092E">
        <w:rPr>
          <w:rFonts w:cs="Times New Roman"/>
          <w:sz w:val="24"/>
          <w:szCs w:val="24"/>
        </w:rPr>
        <w:t>Zhiwei Zuo</w:t>
      </w:r>
      <w:r w:rsidRPr="0024092E">
        <w:rPr>
          <w:rFonts w:cs="Times New Roman"/>
          <w:sz w:val="24"/>
          <w:szCs w:val="24"/>
          <w:vertAlign w:val="superscript"/>
        </w:rPr>
        <w:t>1</w:t>
      </w:r>
      <w:r w:rsidRPr="0024092E">
        <w:rPr>
          <w:rFonts w:cs="Times New Roman"/>
          <w:sz w:val="24"/>
          <w:szCs w:val="24"/>
        </w:rPr>
        <w:t>,</w:t>
      </w:r>
      <w:r>
        <w:rPr>
          <w:rFonts w:cs="Times New Roman" w:hint="eastAsia"/>
          <w:sz w:val="24"/>
          <w:szCs w:val="24"/>
        </w:rPr>
        <w:t xml:space="preserve"> Yuanyuan Pan</w:t>
      </w:r>
      <w:r w:rsidRPr="00B97182">
        <w:rPr>
          <w:rFonts w:cs="Times New Roman" w:hint="eastAsia"/>
          <w:sz w:val="24"/>
          <w:szCs w:val="24"/>
          <w:vertAlign w:val="superscript"/>
        </w:rPr>
        <w:t>1</w:t>
      </w:r>
      <w:r>
        <w:rPr>
          <w:rFonts w:cs="Times New Roman" w:hint="eastAsia"/>
          <w:sz w:val="24"/>
          <w:szCs w:val="24"/>
          <w:vertAlign w:val="superscript"/>
        </w:rPr>
        <w:t>*</w:t>
      </w:r>
      <w:r>
        <w:rPr>
          <w:rFonts w:cs="Times New Roman" w:hint="eastAsia"/>
          <w:sz w:val="24"/>
          <w:szCs w:val="24"/>
        </w:rPr>
        <w:t>,</w:t>
      </w:r>
      <w:r w:rsidRPr="00A9527A">
        <w:rPr>
          <w:rFonts w:cs="Times New Roman"/>
          <w:sz w:val="24"/>
          <w:szCs w:val="24"/>
        </w:rPr>
        <w:t xml:space="preserve"> </w:t>
      </w:r>
      <w:proofErr w:type="spellStart"/>
      <w:r w:rsidRPr="0024092E">
        <w:rPr>
          <w:rFonts w:cs="Times New Roman"/>
          <w:sz w:val="24"/>
          <w:szCs w:val="24"/>
        </w:rPr>
        <w:t>Xueyun</w:t>
      </w:r>
      <w:proofErr w:type="spellEnd"/>
      <w:r w:rsidRPr="0024092E">
        <w:rPr>
          <w:rFonts w:cs="Times New Roman"/>
          <w:sz w:val="24"/>
          <w:szCs w:val="24"/>
        </w:rPr>
        <w:t xml:space="preserve"> Huang</w:t>
      </w:r>
      <w:r w:rsidRPr="0024092E">
        <w:rPr>
          <w:rFonts w:cs="Times New Roman"/>
          <w:sz w:val="24"/>
          <w:szCs w:val="24"/>
          <w:vertAlign w:val="superscript"/>
        </w:rPr>
        <w:t>1</w:t>
      </w:r>
      <w:r w:rsidRPr="0024092E">
        <w:rPr>
          <w:rFonts w:cs="Times New Roman"/>
          <w:sz w:val="24"/>
          <w:szCs w:val="24"/>
        </w:rPr>
        <w:t xml:space="preserve">, </w:t>
      </w:r>
      <w:r>
        <w:rPr>
          <w:rFonts w:cs="Times New Roman" w:hint="eastAsia"/>
          <w:sz w:val="24"/>
          <w:szCs w:val="24"/>
        </w:rPr>
        <w:t>Tao Yuan</w:t>
      </w:r>
      <w:r w:rsidRPr="0024092E">
        <w:rPr>
          <w:rFonts w:cs="Times New Roman" w:hint="eastAsia"/>
          <w:sz w:val="24"/>
          <w:szCs w:val="24"/>
          <w:vertAlign w:val="superscript"/>
        </w:rPr>
        <w:t>1</w:t>
      </w:r>
      <w:r w:rsidRPr="0024092E">
        <w:rPr>
          <w:rFonts w:cs="Times New Roman" w:hint="eastAsia"/>
          <w:sz w:val="24"/>
          <w:szCs w:val="24"/>
        </w:rPr>
        <w:t>,</w:t>
      </w:r>
      <w:r>
        <w:rPr>
          <w:rFonts w:cs="Times New Roman" w:hint="eastAsia"/>
          <w:sz w:val="24"/>
          <w:szCs w:val="24"/>
        </w:rPr>
        <w:t xml:space="preserve"> Cheng Liu</w:t>
      </w:r>
      <w:r w:rsidRPr="008F4B2C">
        <w:rPr>
          <w:rFonts w:cs="Times New Roman" w:hint="eastAsia"/>
          <w:sz w:val="24"/>
          <w:szCs w:val="24"/>
          <w:vertAlign w:val="superscript"/>
        </w:rPr>
        <w:t>1</w:t>
      </w:r>
      <w:r>
        <w:rPr>
          <w:rFonts w:cs="Times New Roman" w:hint="eastAsia"/>
          <w:sz w:val="24"/>
          <w:szCs w:val="24"/>
        </w:rPr>
        <w:t xml:space="preserve">, </w:t>
      </w:r>
      <w:proofErr w:type="spellStart"/>
      <w:r>
        <w:rPr>
          <w:rFonts w:cs="Times New Roman" w:hint="eastAsia"/>
          <w:sz w:val="24"/>
          <w:szCs w:val="24"/>
        </w:rPr>
        <w:t>Xihong</w:t>
      </w:r>
      <w:proofErr w:type="spellEnd"/>
      <w:r>
        <w:rPr>
          <w:rFonts w:cs="Times New Roman" w:hint="eastAsia"/>
          <w:sz w:val="24"/>
          <w:szCs w:val="24"/>
        </w:rPr>
        <w:t xml:space="preserve"> Cai</w:t>
      </w:r>
      <w:r w:rsidRPr="00155A6B">
        <w:rPr>
          <w:rFonts w:cs="Times New Roman" w:hint="eastAsia"/>
          <w:sz w:val="24"/>
          <w:szCs w:val="24"/>
          <w:vertAlign w:val="superscript"/>
        </w:rPr>
        <w:t>1</w:t>
      </w:r>
      <w:r>
        <w:rPr>
          <w:rFonts w:cs="Times New Roman" w:hint="eastAsia"/>
          <w:sz w:val="24"/>
          <w:szCs w:val="24"/>
        </w:rPr>
        <w:t>,</w:t>
      </w:r>
      <w:r w:rsidRPr="00A9527A">
        <w:rPr>
          <w:rFonts w:cs="Times New Roman"/>
          <w:sz w:val="24"/>
          <w:szCs w:val="24"/>
        </w:rPr>
        <w:t xml:space="preserve"> </w:t>
      </w:r>
      <w:proofErr w:type="spellStart"/>
      <w:r w:rsidRPr="0024092E">
        <w:rPr>
          <w:rFonts w:cs="Times New Roman"/>
          <w:sz w:val="24"/>
          <w:szCs w:val="24"/>
        </w:rPr>
        <w:t>Zhongji</w:t>
      </w:r>
      <w:proofErr w:type="spellEnd"/>
      <w:r w:rsidRPr="0024092E">
        <w:rPr>
          <w:rFonts w:cs="Times New Roman"/>
          <w:sz w:val="24"/>
          <w:szCs w:val="24"/>
        </w:rPr>
        <w:t xml:space="preserve"> Xu</w:t>
      </w:r>
      <w:r w:rsidRPr="0024092E">
        <w:rPr>
          <w:rFonts w:cs="Times New Roman"/>
          <w:sz w:val="24"/>
          <w:szCs w:val="24"/>
          <w:vertAlign w:val="superscript"/>
        </w:rPr>
        <w:t>2</w:t>
      </w:r>
      <w:r w:rsidRPr="00A9527A">
        <w:rPr>
          <w:rFonts w:cs="Times New Roman" w:hint="eastAsia"/>
          <w:sz w:val="24"/>
          <w:szCs w:val="24"/>
          <w:vertAlign w:val="superscript"/>
        </w:rPr>
        <w:t>*</w:t>
      </w:r>
    </w:p>
    <w:p w14:paraId="6C62A663" w14:textId="77777777" w:rsidR="00427B4F" w:rsidRPr="0024092E" w:rsidRDefault="00427B4F" w:rsidP="00427B4F">
      <w:pPr>
        <w:spacing w:line="480" w:lineRule="auto"/>
        <w:rPr>
          <w:rFonts w:cs="Times New Roman"/>
          <w:sz w:val="24"/>
          <w:szCs w:val="24"/>
        </w:rPr>
      </w:pPr>
    </w:p>
    <w:p w14:paraId="1F9621EC" w14:textId="77777777" w:rsidR="00427B4F" w:rsidRPr="0024092E" w:rsidRDefault="00427B4F" w:rsidP="00427B4F">
      <w:pPr>
        <w:spacing w:line="480" w:lineRule="auto"/>
        <w:rPr>
          <w:rFonts w:cs="Times New Roman"/>
          <w:sz w:val="24"/>
          <w:szCs w:val="24"/>
        </w:rPr>
      </w:pPr>
      <w:r w:rsidRPr="0024092E">
        <w:rPr>
          <w:rFonts w:cs="Times New Roman"/>
          <w:sz w:val="24"/>
          <w:szCs w:val="24"/>
        </w:rPr>
        <w:t>1</w:t>
      </w:r>
      <w:r w:rsidRPr="0024092E">
        <w:rPr>
          <w:rFonts w:cs="Times New Roman" w:hint="eastAsia"/>
          <w:sz w:val="24"/>
          <w:szCs w:val="24"/>
        </w:rPr>
        <w:t>.</w:t>
      </w:r>
      <w:r w:rsidRPr="0024092E">
        <w:rPr>
          <w:rFonts w:cs="Times New Roman"/>
          <w:sz w:val="24"/>
          <w:szCs w:val="24"/>
        </w:rPr>
        <w:t xml:space="preserve"> Jiangxi Provincial Key Laboratory of Genesis and Remediation of Groundwater Pollution, East China University of Technology, Nanchang 330013, China</w:t>
      </w:r>
    </w:p>
    <w:p w14:paraId="5DA01B3F" w14:textId="77777777" w:rsidR="00427B4F" w:rsidRPr="0024092E" w:rsidRDefault="00427B4F" w:rsidP="00427B4F">
      <w:pPr>
        <w:spacing w:line="480" w:lineRule="auto"/>
        <w:rPr>
          <w:rFonts w:cs="Times New Roman"/>
          <w:sz w:val="24"/>
          <w:szCs w:val="24"/>
        </w:rPr>
      </w:pPr>
      <w:r w:rsidRPr="0024092E">
        <w:rPr>
          <w:rFonts w:cs="Times New Roman"/>
          <w:sz w:val="24"/>
          <w:szCs w:val="24"/>
        </w:rPr>
        <w:t>2</w:t>
      </w:r>
      <w:r w:rsidRPr="0024092E">
        <w:rPr>
          <w:rFonts w:cs="Times New Roman" w:hint="eastAsia"/>
          <w:sz w:val="24"/>
          <w:szCs w:val="24"/>
        </w:rPr>
        <w:t>.</w:t>
      </w:r>
      <w:r w:rsidRPr="0024092E">
        <w:rPr>
          <w:rFonts w:cs="Times New Roman"/>
          <w:sz w:val="24"/>
          <w:szCs w:val="24"/>
        </w:rPr>
        <w:t xml:space="preserve"> </w:t>
      </w:r>
      <w:bookmarkStart w:id="1" w:name="OLE_LINK69"/>
      <w:bookmarkStart w:id="2" w:name="OLE_LINK37"/>
      <w:r w:rsidRPr="0024092E">
        <w:rPr>
          <w:rFonts w:cs="Times New Roman"/>
          <w:sz w:val="24"/>
          <w:szCs w:val="24"/>
        </w:rPr>
        <w:t>Jiangxi Center for Patriotic</w:t>
      </w:r>
      <w:bookmarkEnd w:id="1"/>
      <w:r w:rsidRPr="0024092E">
        <w:rPr>
          <w:rFonts w:cs="Times New Roman"/>
          <w:sz w:val="24"/>
          <w:szCs w:val="24"/>
        </w:rPr>
        <w:t xml:space="preserve"> Health and Health Promotion</w:t>
      </w:r>
      <w:bookmarkEnd w:id="2"/>
      <w:r w:rsidRPr="0024092E">
        <w:rPr>
          <w:rFonts w:cs="Times New Roman"/>
          <w:sz w:val="24"/>
          <w:szCs w:val="24"/>
        </w:rPr>
        <w:t>, Nanchang, 330013, China</w:t>
      </w:r>
    </w:p>
    <w:p w14:paraId="624228C9" w14:textId="77777777" w:rsidR="00427B4F" w:rsidRPr="0024092E" w:rsidRDefault="00427B4F" w:rsidP="00427B4F">
      <w:pPr>
        <w:spacing w:line="480" w:lineRule="auto"/>
        <w:jc w:val="left"/>
        <w:rPr>
          <w:rFonts w:cs="Times New Roman"/>
          <w:sz w:val="24"/>
          <w:szCs w:val="24"/>
        </w:rPr>
      </w:pPr>
    </w:p>
    <w:p w14:paraId="1F238C40" w14:textId="77777777" w:rsidR="00427B4F" w:rsidRPr="0024092E" w:rsidRDefault="00427B4F" w:rsidP="00427B4F">
      <w:pPr>
        <w:spacing w:line="480" w:lineRule="auto"/>
        <w:jc w:val="left"/>
        <w:rPr>
          <w:rFonts w:cs="Times New Roman"/>
          <w:sz w:val="24"/>
          <w:szCs w:val="24"/>
        </w:rPr>
      </w:pPr>
      <w:r w:rsidRPr="0024092E">
        <w:rPr>
          <w:rFonts w:cs="Times New Roman"/>
          <w:sz w:val="24"/>
          <w:szCs w:val="24"/>
        </w:rPr>
        <w:t xml:space="preserve">Corresponding author: </w:t>
      </w:r>
      <w:r>
        <w:rPr>
          <w:rFonts w:cs="Times New Roman" w:hint="eastAsia"/>
          <w:sz w:val="24"/>
          <w:szCs w:val="24"/>
        </w:rPr>
        <w:t>Yuanyuan Pan</w:t>
      </w:r>
    </w:p>
    <w:p w14:paraId="31C835F0" w14:textId="77777777" w:rsidR="00427B4F" w:rsidRPr="0024092E" w:rsidRDefault="00427B4F" w:rsidP="00427B4F">
      <w:pPr>
        <w:spacing w:line="480" w:lineRule="auto"/>
        <w:jc w:val="left"/>
        <w:rPr>
          <w:rFonts w:cs="Times New Roman"/>
          <w:sz w:val="24"/>
          <w:szCs w:val="24"/>
        </w:rPr>
      </w:pPr>
      <w:r w:rsidRPr="0024092E">
        <w:rPr>
          <w:rFonts w:cs="Times New Roman"/>
          <w:sz w:val="24"/>
          <w:szCs w:val="24"/>
        </w:rPr>
        <w:t>E-mail:</w:t>
      </w:r>
      <w:r>
        <w:rPr>
          <w:rFonts w:cs="Times New Roman" w:hint="eastAsia"/>
          <w:sz w:val="24"/>
          <w:szCs w:val="24"/>
        </w:rPr>
        <w:t xml:space="preserve"> panyyuan</w:t>
      </w:r>
      <w:r w:rsidRPr="00BA1121">
        <w:rPr>
          <w:rFonts w:cs="Times New Roman"/>
          <w:sz w:val="24"/>
          <w:szCs w:val="24"/>
        </w:rPr>
        <w:t>@</w:t>
      </w:r>
      <w:r>
        <w:rPr>
          <w:rFonts w:cs="Times New Roman" w:hint="eastAsia"/>
          <w:sz w:val="24"/>
          <w:szCs w:val="24"/>
        </w:rPr>
        <w:t>ecut.edu</w:t>
      </w:r>
      <w:r w:rsidRPr="00BA1121">
        <w:rPr>
          <w:rFonts w:cs="Times New Roman"/>
          <w:sz w:val="24"/>
          <w:szCs w:val="24"/>
        </w:rPr>
        <w:t>.c</w:t>
      </w:r>
      <w:r>
        <w:rPr>
          <w:rFonts w:cs="Times New Roman" w:hint="eastAsia"/>
          <w:sz w:val="24"/>
          <w:szCs w:val="24"/>
        </w:rPr>
        <w:t>n</w:t>
      </w:r>
    </w:p>
    <w:p w14:paraId="3C462768" w14:textId="1431C984" w:rsidR="00427B4F" w:rsidRDefault="00427B4F">
      <w:pPr>
        <w:widowControl/>
        <w:jc w:val="left"/>
      </w:pPr>
      <w:r>
        <w:br w:type="page"/>
      </w:r>
    </w:p>
    <w:p w14:paraId="78FB14EE" w14:textId="77777777" w:rsidR="00ED7CAF" w:rsidRPr="00797C12" w:rsidRDefault="00ED7CAF" w:rsidP="00ED7CAF">
      <w:pPr>
        <w:widowControl/>
        <w:spacing w:line="480" w:lineRule="auto"/>
        <w:jc w:val="left"/>
        <w:rPr>
          <w:sz w:val="24"/>
          <w:szCs w:val="24"/>
        </w:rPr>
      </w:pPr>
      <w:r w:rsidRPr="00797C12">
        <w:rPr>
          <w:rFonts w:hint="eastAsia"/>
          <w:b/>
          <w:bCs/>
          <w:sz w:val="24"/>
          <w:szCs w:val="24"/>
        </w:rPr>
        <w:lastRenderedPageBreak/>
        <w:t>Table S1</w:t>
      </w:r>
      <w:r w:rsidRPr="00797C12">
        <w:rPr>
          <w:rFonts w:hint="eastAsia"/>
          <w:sz w:val="24"/>
          <w:szCs w:val="24"/>
        </w:rPr>
        <w:t xml:space="preserve"> The </w:t>
      </w:r>
      <w:r w:rsidRPr="00797C12">
        <w:rPr>
          <w:sz w:val="24"/>
          <w:szCs w:val="24"/>
        </w:rPr>
        <w:t>raw data</w:t>
      </w:r>
      <w:r w:rsidRPr="00797C12">
        <w:rPr>
          <w:rFonts w:hint="eastAsia"/>
          <w:sz w:val="24"/>
          <w:szCs w:val="24"/>
        </w:rPr>
        <w:t xml:space="preserve"> information for samples used in this study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797C12" w:rsidRPr="00797C12" w14:paraId="12B847CC" w14:textId="77777777" w:rsidTr="00ED7CAF"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F1B0CE6" w14:textId="78827ECE" w:rsidR="00ED7CAF" w:rsidRPr="00797C12" w:rsidRDefault="00ED7CAF" w:rsidP="00ED7CAF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Season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BCAC419" w14:textId="1B38DFC9" w:rsidR="00ED7CAF" w:rsidRPr="00797C12" w:rsidRDefault="00ED7CAF" w:rsidP="00ED7CAF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proofErr w:type="spellStart"/>
            <w:r w:rsidRPr="00797C12">
              <w:rPr>
                <w:rFonts w:hint="eastAsia"/>
                <w:sz w:val="24"/>
                <w:szCs w:val="24"/>
              </w:rPr>
              <w:t>Bioproject</w:t>
            </w:r>
            <w:proofErr w:type="spellEnd"/>
            <w:r w:rsidRPr="00797C12">
              <w:rPr>
                <w:rFonts w:hint="eastAsia"/>
                <w:sz w:val="24"/>
                <w:szCs w:val="24"/>
              </w:rPr>
              <w:t xml:space="preserve"> ID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3CD1C654" w14:textId="4C5B67DD" w:rsidR="00ED7CAF" w:rsidRPr="00797C12" w:rsidRDefault="00ED7CAF" w:rsidP="00ED7CAF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proofErr w:type="spellStart"/>
            <w:r w:rsidRPr="00797C12">
              <w:rPr>
                <w:rFonts w:hint="eastAsia"/>
                <w:sz w:val="24"/>
                <w:szCs w:val="24"/>
              </w:rPr>
              <w:t>Biosample</w:t>
            </w:r>
            <w:proofErr w:type="spellEnd"/>
            <w:r w:rsidRPr="00797C12">
              <w:rPr>
                <w:rFonts w:hint="eastAsia"/>
                <w:sz w:val="24"/>
                <w:szCs w:val="24"/>
              </w:rPr>
              <w:t xml:space="preserve"> ID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6B256C9" w14:textId="60B75467" w:rsidR="00ED7CAF" w:rsidRPr="00797C12" w:rsidRDefault="00ED7CAF" w:rsidP="00ED7CAF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Samples</w:t>
            </w:r>
          </w:p>
        </w:tc>
      </w:tr>
      <w:tr w:rsidR="00797C12" w:rsidRPr="00797C12" w14:paraId="09FF5F89" w14:textId="77777777" w:rsidTr="00ED7CAF">
        <w:tc>
          <w:tcPr>
            <w:tcW w:w="2074" w:type="dxa"/>
            <w:vMerge w:val="restart"/>
            <w:tcBorders>
              <w:top w:val="single" w:sz="4" w:space="0" w:color="auto"/>
              <w:left w:val="nil"/>
            </w:tcBorders>
          </w:tcPr>
          <w:p w14:paraId="42A70A5E" w14:textId="0699F7CE" w:rsidR="00C13D20" w:rsidRPr="00797C12" w:rsidRDefault="00C13D20" w:rsidP="00ED7CAF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Spring</w:t>
            </w:r>
          </w:p>
        </w:tc>
        <w:tc>
          <w:tcPr>
            <w:tcW w:w="2074" w:type="dxa"/>
            <w:vMerge w:val="restart"/>
            <w:tcBorders>
              <w:top w:val="single" w:sz="4" w:space="0" w:color="auto"/>
            </w:tcBorders>
          </w:tcPr>
          <w:p w14:paraId="1D4586E7" w14:textId="030AB594" w:rsidR="00C13D20" w:rsidRPr="00797C12" w:rsidRDefault="00C13D20" w:rsidP="00ED7CAF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PRJNA867037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F54FBBA" w14:textId="082CA953" w:rsidR="00C13D20" w:rsidRPr="00797C12" w:rsidRDefault="008E04AC" w:rsidP="00ED7CAF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RR22387535</w:t>
            </w:r>
          </w:p>
        </w:tc>
        <w:tc>
          <w:tcPr>
            <w:tcW w:w="2074" w:type="dxa"/>
            <w:tcBorders>
              <w:top w:val="single" w:sz="4" w:space="0" w:color="auto"/>
              <w:right w:val="nil"/>
            </w:tcBorders>
          </w:tcPr>
          <w:p w14:paraId="4A49BDB3" w14:textId="7AD24E9F" w:rsidR="00C13D20" w:rsidRPr="00797C12" w:rsidRDefault="00C13D20" w:rsidP="00ED7CAF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S1</w:t>
            </w:r>
          </w:p>
        </w:tc>
      </w:tr>
      <w:tr w:rsidR="00797C12" w:rsidRPr="00797C12" w14:paraId="58393275" w14:textId="77777777" w:rsidTr="00ED7CAF">
        <w:tc>
          <w:tcPr>
            <w:tcW w:w="2074" w:type="dxa"/>
            <w:vMerge/>
            <w:tcBorders>
              <w:left w:val="nil"/>
            </w:tcBorders>
          </w:tcPr>
          <w:p w14:paraId="2500C6A4" w14:textId="564CC6E2" w:rsidR="00C13D20" w:rsidRPr="00797C12" w:rsidRDefault="00C13D20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29D13A13" w14:textId="77777777" w:rsidR="00C13D20" w:rsidRPr="00797C12" w:rsidRDefault="00C13D20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14:paraId="5AADC317" w14:textId="588F91E4" w:rsidR="00C13D20" w:rsidRPr="00797C12" w:rsidRDefault="008E04AC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RR22387534</w:t>
            </w:r>
          </w:p>
        </w:tc>
        <w:tc>
          <w:tcPr>
            <w:tcW w:w="2074" w:type="dxa"/>
            <w:tcBorders>
              <w:right w:val="nil"/>
            </w:tcBorders>
          </w:tcPr>
          <w:p w14:paraId="5722418A" w14:textId="343A1621" w:rsidR="00C13D20" w:rsidRPr="00797C12" w:rsidRDefault="00C13D20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S2</w:t>
            </w:r>
          </w:p>
        </w:tc>
      </w:tr>
      <w:tr w:rsidR="00797C12" w:rsidRPr="00797C12" w14:paraId="438F16AF" w14:textId="77777777" w:rsidTr="00ED7CAF">
        <w:tc>
          <w:tcPr>
            <w:tcW w:w="2074" w:type="dxa"/>
            <w:vMerge/>
            <w:tcBorders>
              <w:left w:val="nil"/>
            </w:tcBorders>
          </w:tcPr>
          <w:p w14:paraId="25519EDA" w14:textId="5A76A56A" w:rsidR="00C13D20" w:rsidRPr="00797C12" w:rsidRDefault="00C13D20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4747DDB2" w14:textId="77777777" w:rsidR="00C13D20" w:rsidRPr="00797C12" w:rsidRDefault="00C13D20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14:paraId="2B10E0F7" w14:textId="5FAE6EE0" w:rsidR="00C13D20" w:rsidRPr="00797C12" w:rsidRDefault="008E04AC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RR22387533</w:t>
            </w:r>
          </w:p>
        </w:tc>
        <w:tc>
          <w:tcPr>
            <w:tcW w:w="2074" w:type="dxa"/>
            <w:tcBorders>
              <w:right w:val="nil"/>
            </w:tcBorders>
          </w:tcPr>
          <w:p w14:paraId="41931B67" w14:textId="63E36D12" w:rsidR="00C13D20" w:rsidRPr="00797C12" w:rsidRDefault="00C13D20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S3</w:t>
            </w:r>
          </w:p>
        </w:tc>
      </w:tr>
      <w:tr w:rsidR="00797C12" w:rsidRPr="00797C12" w14:paraId="1AD0481B" w14:textId="77777777" w:rsidTr="00ED7CAF">
        <w:tc>
          <w:tcPr>
            <w:tcW w:w="2074" w:type="dxa"/>
            <w:vMerge/>
            <w:tcBorders>
              <w:left w:val="nil"/>
            </w:tcBorders>
          </w:tcPr>
          <w:p w14:paraId="7A800E1C" w14:textId="14B4C122" w:rsidR="00C13D20" w:rsidRPr="00797C12" w:rsidRDefault="00C13D20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1DAA5185" w14:textId="77777777" w:rsidR="00C13D20" w:rsidRPr="00797C12" w:rsidRDefault="00C13D20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14:paraId="2A060CD8" w14:textId="1C7E37BB" w:rsidR="00C13D20" w:rsidRPr="00797C12" w:rsidRDefault="008E04AC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RR223875</w:t>
            </w:r>
            <w:r w:rsidRPr="00797C12">
              <w:rPr>
                <w:rFonts w:hint="eastAsia"/>
                <w:sz w:val="24"/>
                <w:szCs w:val="24"/>
              </w:rPr>
              <w:t>32</w:t>
            </w:r>
          </w:p>
        </w:tc>
        <w:tc>
          <w:tcPr>
            <w:tcW w:w="2074" w:type="dxa"/>
            <w:tcBorders>
              <w:right w:val="nil"/>
            </w:tcBorders>
          </w:tcPr>
          <w:p w14:paraId="452796C8" w14:textId="6B7533A7" w:rsidR="00C13D20" w:rsidRPr="00797C12" w:rsidRDefault="00C13D20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S4</w:t>
            </w:r>
          </w:p>
        </w:tc>
      </w:tr>
      <w:tr w:rsidR="00797C12" w:rsidRPr="00797C12" w14:paraId="73E87921" w14:textId="77777777" w:rsidTr="00ED7CAF">
        <w:tc>
          <w:tcPr>
            <w:tcW w:w="2074" w:type="dxa"/>
            <w:vMerge/>
            <w:tcBorders>
              <w:left w:val="nil"/>
            </w:tcBorders>
          </w:tcPr>
          <w:p w14:paraId="436AF84B" w14:textId="7561DEDC" w:rsidR="00C13D20" w:rsidRPr="00797C12" w:rsidRDefault="00C13D20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79C42FD5" w14:textId="77777777" w:rsidR="00C13D20" w:rsidRPr="00797C12" w:rsidRDefault="00C13D20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14:paraId="766BEF5E" w14:textId="2E44DC36" w:rsidR="00C13D20" w:rsidRPr="00797C12" w:rsidRDefault="008E04AC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RR22387531</w:t>
            </w:r>
          </w:p>
        </w:tc>
        <w:tc>
          <w:tcPr>
            <w:tcW w:w="2074" w:type="dxa"/>
            <w:tcBorders>
              <w:right w:val="nil"/>
            </w:tcBorders>
          </w:tcPr>
          <w:p w14:paraId="25CAE60E" w14:textId="0B4D06B4" w:rsidR="00C13D20" w:rsidRPr="00797C12" w:rsidRDefault="00C13D20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S5</w:t>
            </w:r>
          </w:p>
        </w:tc>
      </w:tr>
      <w:tr w:rsidR="00797C12" w:rsidRPr="00797C12" w14:paraId="556CCE8D" w14:textId="77777777" w:rsidTr="00ED7CAF">
        <w:tc>
          <w:tcPr>
            <w:tcW w:w="2074" w:type="dxa"/>
            <w:vMerge/>
            <w:tcBorders>
              <w:left w:val="nil"/>
            </w:tcBorders>
          </w:tcPr>
          <w:p w14:paraId="387BE338" w14:textId="46AF8FE3" w:rsidR="00C13D20" w:rsidRPr="00797C12" w:rsidRDefault="00C13D20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03C8BB7B" w14:textId="77777777" w:rsidR="00C13D20" w:rsidRPr="00797C12" w:rsidRDefault="00C13D20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14:paraId="46CD12E2" w14:textId="1BB22BDD" w:rsidR="00C13D20" w:rsidRPr="00797C12" w:rsidRDefault="008E04AC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RR22387530</w:t>
            </w:r>
          </w:p>
        </w:tc>
        <w:tc>
          <w:tcPr>
            <w:tcW w:w="2074" w:type="dxa"/>
            <w:tcBorders>
              <w:right w:val="nil"/>
            </w:tcBorders>
          </w:tcPr>
          <w:p w14:paraId="445A4098" w14:textId="114F7C1C" w:rsidR="00C13D20" w:rsidRPr="00797C12" w:rsidRDefault="00C13D20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S6</w:t>
            </w:r>
          </w:p>
        </w:tc>
      </w:tr>
      <w:tr w:rsidR="00797C12" w:rsidRPr="00797C12" w14:paraId="3EBBD793" w14:textId="77777777" w:rsidTr="00ED7CAF">
        <w:tc>
          <w:tcPr>
            <w:tcW w:w="2074" w:type="dxa"/>
            <w:vMerge/>
            <w:tcBorders>
              <w:left w:val="nil"/>
            </w:tcBorders>
          </w:tcPr>
          <w:p w14:paraId="54F6C600" w14:textId="582FDBF1" w:rsidR="00C13D20" w:rsidRPr="00797C12" w:rsidRDefault="00C13D20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1A16CC90" w14:textId="77777777" w:rsidR="00C13D20" w:rsidRPr="00797C12" w:rsidRDefault="00C13D20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14:paraId="77B26CA0" w14:textId="140D26CD" w:rsidR="00C13D20" w:rsidRPr="00797C12" w:rsidRDefault="008E04AC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RR22387528</w:t>
            </w:r>
          </w:p>
        </w:tc>
        <w:tc>
          <w:tcPr>
            <w:tcW w:w="2074" w:type="dxa"/>
            <w:tcBorders>
              <w:right w:val="nil"/>
            </w:tcBorders>
          </w:tcPr>
          <w:p w14:paraId="12FE3ECC" w14:textId="3EAB02EA" w:rsidR="00C13D20" w:rsidRPr="00797C12" w:rsidRDefault="00C13D20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S7</w:t>
            </w:r>
          </w:p>
        </w:tc>
      </w:tr>
      <w:tr w:rsidR="00797C12" w:rsidRPr="00797C12" w14:paraId="109767E8" w14:textId="77777777" w:rsidTr="00ED7CAF">
        <w:tc>
          <w:tcPr>
            <w:tcW w:w="2074" w:type="dxa"/>
            <w:vMerge/>
            <w:tcBorders>
              <w:left w:val="nil"/>
            </w:tcBorders>
          </w:tcPr>
          <w:p w14:paraId="4749F679" w14:textId="3F159CA5" w:rsidR="00C13D20" w:rsidRPr="00797C12" w:rsidRDefault="00C13D20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7B815226" w14:textId="77777777" w:rsidR="00C13D20" w:rsidRPr="00797C12" w:rsidRDefault="00C13D20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14:paraId="2B3985F9" w14:textId="24ABAF08" w:rsidR="00C13D20" w:rsidRPr="00797C12" w:rsidRDefault="008E04AC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RR2238752</w:t>
            </w:r>
            <w:r w:rsidRPr="00797C12">
              <w:rPr>
                <w:rFonts w:hint="eastAsia"/>
                <w:sz w:val="24"/>
                <w:szCs w:val="24"/>
              </w:rPr>
              <w:t>7</w:t>
            </w:r>
          </w:p>
        </w:tc>
        <w:tc>
          <w:tcPr>
            <w:tcW w:w="2074" w:type="dxa"/>
            <w:tcBorders>
              <w:right w:val="nil"/>
            </w:tcBorders>
          </w:tcPr>
          <w:p w14:paraId="58D57932" w14:textId="09359FD9" w:rsidR="00C13D20" w:rsidRPr="00797C12" w:rsidRDefault="00C13D20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S8</w:t>
            </w:r>
          </w:p>
        </w:tc>
      </w:tr>
      <w:tr w:rsidR="00797C12" w:rsidRPr="00797C12" w14:paraId="7510CE57" w14:textId="77777777" w:rsidTr="00ED7CAF">
        <w:tc>
          <w:tcPr>
            <w:tcW w:w="2074" w:type="dxa"/>
            <w:vMerge/>
            <w:tcBorders>
              <w:left w:val="nil"/>
            </w:tcBorders>
          </w:tcPr>
          <w:p w14:paraId="1B79E29C" w14:textId="3B273597" w:rsidR="00C13D20" w:rsidRPr="00797C12" w:rsidRDefault="00C13D20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2DF73E69" w14:textId="77777777" w:rsidR="00C13D20" w:rsidRPr="00797C12" w:rsidRDefault="00C13D20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14:paraId="0121FD6B" w14:textId="56694BE6" w:rsidR="00C13D20" w:rsidRPr="00797C12" w:rsidRDefault="008E04AC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RR22387526</w:t>
            </w:r>
          </w:p>
        </w:tc>
        <w:tc>
          <w:tcPr>
            <w:tcW w:w="2074" w:type="dxa"/>
            <w:tcBorders>
              <w:right w:val="nil"/>
            </w:tcBorders>
          </w:tcPr>
          <w:p w14:paraId="100398FD" w14:textId="21AC4A62" w:rsidR="00C13D20" w:rsidRPr="00797C12" w:rsidRDefault="00C13D20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S9</w:t>
            </w:r>
          </w:p>
        </w:tc>
      </w:tr>
      <w:tr w:rsidR="00797C12" w:rsidRPr="00797C12" w14:paraId="4D1E6512" w14:textId="77777777" w:rsidTr="00ED7CAF">
        <w:tc>
          <w:tcPr>
            <w:tcW w:w="2074" w:type="dxa"/>
            <w:vMerge/>
            <w:tcBorders>
              <w:left w:val="nil"/>
            </w:tcBorders>
          </w:tcPr>
          <w:p w14:paraId="6366105D" w14:textId="6A3FBEEA" w:rsidR="00C13D20" w:rsidRPr="00797C12" w:rsidRDefault="00C13D20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5D8EA2FD" w14:textId="77777777" w:rsidR="00C13D20" w:rsidRPr="00797C12" w:rsidRDefault="00C13D20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14:paraId="440FB0A2" w14:textId="76F7EC6A" w:rsidR="00C13D20" w:rsidRPr="00797C12" w:rsidRDefault="008E04AC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RR22387525</w:t>
            </w:r>
          </w:p>
        </w:tc>
        <w:tc>
          <w:tcPr>
            <w:tcW w:w="2074" w:type="dxa"/>
            <w:tcBorders>
              <w:right w:val="nil"/>
            </w:tcBorders>
          </w:tcPr>
          <w:p w14:paraId="28F7FFD5" w14:textId="69AE62F9" w:rsidR="00C13D20" w:rsidRPr="00797C12" w:rsidRDefault="00C13D20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S10</w:t>
            </w:r>
          </w:p>
        </w:tc>
      </w:tr>
      <w:tr w:rsidR="00797C12" w:rsidRPr="00797C12" w14:paraId="1FD44C17" w14:textId="77777777" w:rsidTr="00ED7CAF">
        <w:tc>
          <w:tcPr>
            <w:tcW w:w="2074" w:type="dxa"/>
            <w:vMerge/>
            <w:tcBorders>
              <w:left w:val="nil"/>
            </w:tcBorders>
          </w:tcPr>
          <w:p w14:paraId="3DCAF904" w14:textId="2A8C07C7" w:rsidR="00C13D20" w:rsidRPr="00797C12" w:rsidRDefault="00C13D20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2EBFF3C2" w14:textId="77777777" w:rsidR="00C13D20" w:rsidRPr="00797C12" w:rsidRDefault="00C13D20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14:paraId="14F72322" w14:textId="2CD51AC3" w:rsidR="00C13D20" w:rsidRPr="00797C12" w:rsidRDefault="008E04AC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RR22387524</w:t>
            </w:r>
          </w:p>
        </w:tc>
        <w:tc>
          <w:tcPr>
            <w:tcW w:w="2074" w:type="dxa"/>
            <w:tcBorders>
              <w:right w:val="nil"/>
            </w:tcBorders>
          </w:tcPr>
          <w:p w14:paraId="680B9808" w14:textId="6217CE56" w:rsidR="00C13D20" w:rsidRPr="00797C12" w:rsidRDefault="00C13D20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S11</w:t>
            </w:r>
          </w:p>
        </w:tc>
      </w:tr>
      <w:tr w:rsidR="00797C12" w:rsidRPr="00797C12" w14:paraId="27537AA9" w14:textId="77777777" w:rsidTr="00ED7CAF">
        <w:tc>
          <w:tcPr>
            <w:tcW w:w="2074" w:type="dxa"/>
            <w:vMerge/>
            <w:tcBorders>
              <w:left w:val="nil"/>
            </w:tcBorders>
          </w:tcPr>
          <w:p w14:paraId="2E77D863" w14:textId="59131EEE" w:rsidR="00C13D20" w:rsidRPr="00797C12" w:rsidRDefault="00C13D20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46B51320" w14:textId="77777777" w:rsidR="00C13D20" w:rsidRPr="00797C12" w:rsidRDefault="00C13D20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14:paraId="2BAB7F34" w14:textId="30AF54F3" w:rsidR="00C13D20" w:rsidRPr="00797C12" w:rsidRDefault="008E04AC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RR2238752</w:t>
            </w:r>
            <w:r w:rsidRPr="00797C12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2074" w:type="dxa"/>
            <w:tcBorders>
              <w:right w:val="nil"/>
            </w:tcBorders>
          </w:tcPr>
          <w:p w14:paraId="6D3BB9CA" w14:textId="465397F4" w:rsidR="00C13D20" w:rsidRPr="00797C12" w:rsidRDefault="00C13D20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S12</w:t>
            </w:r>
          </w:p>
        </w:tc>
      </w:tr>
      <w:tr w:rsidR="00797C12" w:rsidRPr="00797C12" w14:paraId="4404DCC7" w14:textId="77777777" w:rsidTr="00ED7CAF">
        <w:tc>
          <w:tcPr>
            <w:tcW w:w="2074" w:type="dxa"/>
            <w:vMerge/>
            <w:tcBorders>
              <w:left w:val="nil"/>
            </w:tcBorders>
          </w:tcPr>
          <w:p w14:paraId="48957E09" w14:textId="4D966ECC" w:rsidR="00C13D20" w:rsidRPr="00797C12" w:rsidRDefault="00C13D20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2A10F48A" w14:textId="77777777" w:rsidR="00C13D20" w:rsidRPr="00797C12" w:rsidRDefault="00C13D20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14:paraId="678220BB" w14:textId="1C72AE03" w:rsidR="00C13D20" w:rsidRPr="00797C12" w:rsidRDefault="008E04AC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RR2238752</w:t>
            </w:r>
            <w:r w:rsidRPr="00797C12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074" w:type="dxa"/>
            <w:tcBorders>
              <w:right w:val="nil"/>
            </w:tcBorders>
          </w:tcPr>
          <w:p w14:paraId="062E9488" w14:textId="0FF935E6" w:rsidR="00C13D20" w:rsidRPr="00797C12" w:rsidRDefault="00C13D20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S13</w:t>
            </w:r>
          </w:p>
        </w:tc>
      </w:tr>
      <w:tr w:rsidR="00797C12" w:rsidRPr="00797C12" w14:paraId="65804D70" w14:textId="77777777" w:rsidTr="003E4AF7">
        <w:tc>
          <w:tcPr>
            <w:tcW w:w="2074" w:type="dxa"/>
            <w:vMerge/>
            <w:tcBorders>
              <w:left w:val="nil"/>
              <w:bottom w:val="single" w:sz="4" w:space="0" w:color="auto"/>
            </w:tcBorders>
          </w:tcPr>
          <w:p w14:paraId="0996A10D" w14:textId="1F2555E3" w:rsidR="00C13D20" w:rsidRPr="00797C12" w:rsidRDefault="00C13D20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  <w:vMerge/>
            <w:tcBorders>
              <w:bottom w:val="single" w:sz="4" w:space="0" w:color="auto"/>
            </w:tcBorders>
          </w:tcPr>
          <w:p w14:paraId="72AD32A1" w14:textId="77777777" w:rsidR="00C13D20" w:rsidRPr="00797C12" w:rsidRDefault="00C13D20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797C528E" w14:textId="2CE8102A" w:rsidR="00C13D20" w:rsidRPr="00797C12" w:rsidRDefault="008E04AC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RR2238752</w:t>
            </w:r>
            <w:r w:rsidRPr="00797C12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074" w:type="dxa"/>
            <w:tcBorders>
              <w:bottom w:val="single" w:sz="4" w:space="0" w:color="auto"/>
              <w:right w:val="nil"/>
            </w:tcBorders>
          </w:tcPr>
          <w:p w14:paraId="31780C65" w14:textId="66956C41" w:rsidR="00C13D20" w:rsidRPr="00797C12" w:rsidRDefault="00C13D20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S14</w:t>
            </w:r>
          </w:p>
        </w:tc>
      </w:tr>
      <w:tr w:rsidR="00797C12" w:rsidRPr="00797C12" w14:paraId="6F831CC1" w14:textId="77777777" w:rsidTr="00366174">
        <w:tc>
          <w:tcPr>
            <w:tcW w:w="2074" w:type="dxa"/>
            <w:vMerge w:val="restart"/>
            <w:tcBorders>
              <w:top w:val="single" w:sz="4" w:space="0" w:color="auto"/>
              <w:left w:val="nil"/>
              <w:bottom w:val="nil"/>
            </w:tcBorders>
          </w:tcPr>
          <w:p w14:paraId="0627BE39" w14:textId="5A0EEBD2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Summer</w:t>
            </w:r>
          </w:p>
        </w:tc>
        <w:tc>
          <w:tcPr>
            <w:tcW w:w="2074" w:type="dxa"/>
            <w:vMerge w:val="restart"/>
            <w:tcBorders>
              <w:top w:val="single" w:sz="4" w:space="0" w:color="auto"/>
            </w:tcBorders>
          </w:tcPr>
          <w:p w14:paraId="3DB93FD6" w14:textId="53BB136B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PRJNA867124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06D2D840" w14:textId="1B5ADA5F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AMN301849</w:t>
            </w:r>
            <w:r w:rsidRPr="00797C12">
              <w:rPr>
                <w:rFonts w:hint="eastAsia"/>
                <w:sz w:val="24"/>
                <w:szCs w:val="24"/>
              </w:rPr>
              <w:t>02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  <w:right w:val="nil"/>
            </w:tcBorders>
          </w:tcPr>
          <w:p w14:paraId="61BECB1E" w14:textId="4298103C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Su1</w:t>
            </w:r>
          </w:p>
        </w:tc>
      </w:tr>
      <w:tr w:rsidR="00797C12" w:rsidRPr="00797C12" w14:paraId="74AD8DE9" w14:textId="77777777" w:rsidTr="00366174">
        <w:tc>
          <w:tcPr>
            <w:tcW w:w="2074" w:type="dxa"/>
            <w:vMerge/>
            <w:tcBorders>
              <w:top w:val="nil"/>
              <w:left w:val="nil"/>
              <w:bottom w:val="nil"/>
            </w:tcBorders>
          </w:tcPr>
          <w:p w14:paraId="13F316AC" w14:textId="25874AB1" w:rsidR="008E04AC" w:rsidRPr="00797C12" w:rsidRDefault="008E04AC" w:rsidP="008E04AC">
            <w:pPr>
              <w:widowControl/>
              <w:spacing w:line="276" w:lineRule="auto"/>
              <w:jc w:val="left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6FB97004" w14:textId="77777777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380B37C0" w14:textId="384368A5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AMN301849</w:t>
            </w:r>
            <w:r w:rsidRPr="00797C12">
              <w:rPr>
                <w:rFonts w:hint="eastAsia"/>
                <w:sz w:val="24"/>
                <w:szCs w:val="24"/>
              </w:rPr>
              <w:t>03</w:t>
            </w:r>
          </w:p>
        </w:tc>
        <w:tc>
          <w:tcPr>
            <w:tcW w:w="2074" w:type="dxa"/>
            <w:tcBorders>
              <w:top w:val="nil"/>
              <w:bottom w:val="nil"/>
              <w:right w:val="nil"/>
            </w:tcBorders>
          </w:tcPr>
          <w:p w14:paraId="2166829D" w14:textId="7E7284AD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Su2</w:t>
            </w:r>
          </w:p>
        </w:tc>
      </w:tr>
      <w:tr w:rsidR="00797C12" w:rsidRPr="00797C12" w14:paraId="5B5743A5" w14:textId="77777777" w:rsidTr="00366174">
        <w:tc>
          <w:tcPr>
            <w:tcW w:w="2074" w:type="dxa"/>
            <w:vMerge/>
            <w:tcBorders>
              <w:top w:val="nil"/>
              <w:left w:val="nil"/>
            </w:tcBorders>
          </w:tcPr>
          <w:p w14:paraId="6C7AEFB1" w14:textId="524927FD" w:rsidR="008E04AC" w:rsidRPr="00797C12" w:rsidRDefault="008E04AC" w:rsidP="008E04AC">
            <w:pPr>
              <w:widowControl/>
              <w:spacing w:line="276" w:lineRule="auto"/>
              <w:jc w:val="left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434A4A38" w14:textId="77777777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</w:tcBorders>
          </w:tcPr>
          <w:p w14:paraId="140E15FF" w14:textId="249FED6A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AMN301849</w:t>
            </w:r>
            <w:r w:rsidRPr="00797C12">
              <w:rPr>
                <w:rFonts w:hint="eastAsia"/>
                <w:sz w:val="24"/>
                <w:szCs w:val="24"/>
              </w:rPr>
              <w:t>04</w:t>
            </w:r>
          </w:p>
        </w:tc>
        <w:tc>
          <w:tcPr>
            <w:tcW w:w="2074" w:type="dxa"/>
            <w:tcBorders>
              <w:top w:val="nil"/>
              <w:right w:val="nil"/>
            </w:tcBorders>
          </w:tcPr>
          <w:p w14:paraId="7B6E8E55" w14:textId="25FC168E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Su3</w:t>
            </w:r>
          </w:p>
        </w:tc>
      </w:tr>
      <w:tr w:rsidR="00797C12" w:rsidRPr="00797C12" w14:paraId="788412AE" w14:textId="77777777" w:rsidTr="00ED7CAF">
        <w:tc>
          <w:tcPr>
            <w:tcW w:w="2074" w:type="dxa"/>
            <w:vMerge/>
            <w:tcBorders>
              <w:left w:val="nil"/>
            </w:tcBorders>
          </w:tcPr>
          <w:p w14:paraId="1B52B2F8" w14:textId="5B8FFDE2" w:rsidR="008E04AC" w:rsidRPr="00797C12" w:rsidRDefault="008E04AC" w:rsidP="008E04AC">
            <w:pPr>
              <w:widowControl/>
              <w:spacing w:line="276" w:lineRule="auto"/>
              <w:jc w:val="left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4EA89488" w14:textId="77777777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14:paraId="345712D7" w14:textId="61FDC965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AMN301849</w:t>
            </w:r>
            <w:r w:rsidRPr="00797C12">
              <w:rPr>
                <w:rFonts w:hint="eastAsia"/>
                <w:sz w:val="24"/>
                <w:szCs w:val="24"/>
              </w:rPr>
              <w:t>05</w:t>
            </w:r>
          </w:p>
        </w:tc>
        <w:tc>
          <w:tcPr>
            <w:tcW w:w="2074" w:type="dxa"/>
            <w:tcBorders>
              <w:right w:val="nil"/>
            </w:tcBorders>
          </w:tcPr>
          <w:p w14:paraId="0B7A93C8" w14:textId="5BAF22A7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Su4</w:t>
            </w:r>
          </w:p>
        </w:tc>
      </w:tr>
      <w:tr w:rsidR="00797C12" w:rsidRPr="00797C12" w14:paraId="4CAB7BEF" w14:textId="77777777" w:rsidTr="00ED7CAF">
        <w:tc>
          <w:tcPr>
            <w:tcW w:w="2074" w:type="dxa"/>
            <w:vMerge/>
            <w:tcBorders>
              <w:left w:val="nil"/>
            </w:tcBorders>
          </w:tcPr>
          <w:p w14:paraId="7DCD91CC" w14:textId="3E0BB34C" w:rsidR="008E04AC" w:rsidRPr="00797C12" w:rsidRDefault="008E04AC" w:rsidP="008E04AC">
            <w:pPr>
              <w:widowControl/>
              <w:spacing w:line="276" w:lineRule="auto"/>
              <w:jc w:val="left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525F3139" w14:textId="77777777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14:paraId="28F04A20" w14:textId="68F7D6DC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AMN301849</w:t>
            </w:r>
            <w:r w:rsidRPr="00797C12">
              <w:rPr>
                <w:rFonts w:hint="eastAsia"/>
                <w:sz w:val="24"/>
                <w:szCs w:val="24"/>
              </w:rPr>
              <w:t>06</w:t>
            </w:r>
          </w:p>
        </w:tc>
        <w:tc>
          <w:tcPr>
            <w:tcW w:w="2074" w:type="dxa"/>
            <w:tcBorders>
              <w:right w:val="nil"/>
            </w:tcBorders>
          </w:tcPr>
          <w:p w14:paraId="25586F1D" w14:textId="427B6853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Su5</w:t>
            </w:r>
          </w:p>
        </w:tc>
      </w:tr>
      <w:tr w:rsidR="00797C12" w:rsidRPr="00797C12" w14:paraId="330400AB" w14:textId="77777777" w:rsidTr="00ED7CAF">
        <w:tc>
          <w:tcPr>
            <w:tcW w:w="2074" w:type="dxa"/>
            <w:vMerge/>
            <w:tcBorders>
              <w:left w:val="nil"/>
            </w:tcBorders>
          </w:tcPr>
          <w:p w14:paraId="69BE55D7" w14:textId="61EA4F89" w:rsidR="008E04AC" w:rsidRPr="00797C12" w:rsidRDefault="008E04AC" w:rsidP="008E04AC">
            <w:pPr>
              <w:widowControl/>
              <w:spacing w:line="276" w:lineRule="auto"/>
              <w:jc w:val="left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45F00706" w14:textId="77777777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14:paraId="244A5CEE" w14:textId="79180BEA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AMN301849</w:t>
            </w:r>
            <w:r w:rsidRPr="00797C12">
              <w:rPr>
                <w:rFonts w:hint="eastAsia"/>
                <w:sz w:val="24"/>
                <w:szCs w:val="24"/>
              </w:rPr>
              <w:t>07</w:t>
            </w:r>
          </w:p>
        </w:tc>
        <w:tc>
          <w:tcPr>
            <w:tcW w:w="2074" w:type="dxa"/>
            <w:tcBorders>
              <w:right w:val="nil"/>
            </w:tcBorders>
          </w:tcPr>
          <w:p w14:paraId="53DBD194" w14:textId="18EB25B6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Su6</w:t>
            </w:r>
          </w:p>
        </w:tc>
      </w:tr>
      <w:tr w:rsidR="00797C12" w:rsidRPr="00797C12" w14:paraId="24515071" w14:textId="77777777" w:rsidTr="00ED7CAF">
        <w:tc>
          <w:tcPr>
            <w:tcW w:w="2074" w:type="dxa"/>
            <w:vMerge/>
            <w:tcBorders>
              <w:left w:val="nil"/>
            </w:tcBorders>
          </w:tcPr>
          <w:p w14:paraId="3B9A7B29" w14:textId="74FA2E4E" w:rsidR="008E04AC" w:rsidRPr="00797C12" w:rsidRDefault="008E04AC" w:rsidP="008E04AC">
            <w:pPr>
              <w:widowControl/>
              <w:spacing w:line="276" w:lineRule="auto"/>
              <w:jc w:val="left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3073A1F9" w14:textId="77777777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14:paraId="5F198B45" w14:textId="15C82A2A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AMN301849</w:t>
            </w:r>
            <w:r w:rsidRPr="00797C12">
              <w:rPr>
                <w:rFonts w:hint="eastAsia"/>
                <w:sz w:val="24"/>
                <w:szCs w:val="24"/>
              </w:rPr>
              <w:t>08</w:t>
            </w:r>
          </w:p>
        </w:tc>
        <w:tc>
          <w:tcPr>
            <w:tcW w:w="2074" w:type="dxa"/>
            <w:tcBorders>
              <w:right w:val="nil"/>
            </w:tcBorders>
          </w:tcPr>
          <w:p w14:paraId="7200D0A5" w14:textId="2CF4E1E0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Su7</w:t>
            </w:r>
          </w:p>
        </w:tc>
      </w:tr>
      <w:tr w:rsidR="00797C12" w:rsidRPr="00797C12" w14:paraId="416590C5" w14:textId="77777777" w:rsidTr="00ED7CAF">
        <w:tc>
          <w:tcPr>
            <w:tcW w:w="2074" w:type="dxa"/>
            <w:vMerge/>
            <w:tcBorders>
              <w:left w:val="nil"/>
            </w:tcBorders>
          </w:tcPr>
          <w:p w14:paraId="5E87B453" w14:textId="3CCF69FC" w:rsidR="008E04AC" w:rsidRPr="00797C12" w:rsidRDefault="008E04AC" w:rsidP="008E04AC">
            <w:pPr>
              <w:widowControl/>
              <w:spacing w:line="276" w:lineRule="auto"/>
              <w:jc w:val="left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171DB39D" w14:textId="77777777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14:paraId="6980513E" w14:textId="0BA4EEA4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AMN301849</w:t>
            </w:r>
            <w:r w:rsidRPr="00797C12">
              <w:rPr>
                <w:rFonts w:hint="eastAsia"/>
                <w:sz w:val="24"/>
                <w:szCs w:val="24"/>
              </w:rPr>
              <w:t>09</w:t>
            </w:r>
          </w:p>
        </w:tc>
        <w:tc>
          <w:tcPr>
            <w:tcW w:w="2074" w:type="dxa"/>
            <w:tcBorders>
              <w:right w:val="nil"/>
            </w:tcBorders>
          </w:tcPr>
          <w:p w14:paraId="7AB9B51A" w14:textId="52FF259E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Su8</w:t>
            </w:r>
          </w:p>
        </w:tc>
      </w:tr>
      <w:tr w:rsidR="00797C12" w:rsidRPr="00797C12" w14:paraId="48367F27" w14:textId="77777777" w:rsidTr="00ED7CAF">
        <w:tc>
          <w:tcPr>
            <w:tcW w:w="2074" w:type="dxa"/>
            <w:vMerge/>
            <w:tcBorders>
              <w:left w:val="nil"/>
            </w:tcBorders>
          </w:tcPr>
          <w:p w14:paraId="706FA5D0" w14:textId="7C21C7ED" w:rsidR="008E04AC" w:rsidRPr="00797C12" w:rsidRDefault="008E04AC" w:rsidP="008E04AC">
            <w:pPr>
              <w:widowControl/>
              <w:spacing w:line="276" w:lineRule="auto"/>
              <w:jc w:val="left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06390B03" w14:textId="77777777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14:paraId="55681BAD" w14:textId="52057D4C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AMN3018491</w:t>
            </w:r>
            <w:r w:rsidRPr="00797C1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2074" w:type="dxa"/>
            <w:tcBorders>
              <w:right w:val="nil"/>
            </w:tcBorders>
          </w:tcPr>
          <w:p w14:paraId="15FA8E6C" w14:textId="0A6E26C7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Su9</w:t>
            </w:r>
          </w:p>
        </w:tc>
      </w:tr>
      <w:tr w:rsidR="00797C12" w:rsidRPr="00797C12" w14:paraId="009CD2E1" w14:textId="77777777" w:rsidTr="00ED7CAF">
        <w:tc>
          <w:tcPr>
            <w:tcW w:w="2074" w:type="dxa"/>
            <w:vMerge/>
            <w:tcBorders>
              <w:left w:val="nil"/>
            </w:tcBorders>
          </w:tcPr>
          <w:p w14:paraId="1A41EFC5" w14:textId="36FFD811" w:rsidR="008E04AC" w:rsidRPr="00797C12" w:rsidRDefault="008E04AC" w:rsidP="008E04AC">
            <w:pPr>
              <w:widowControl/>
              <w:spacing w:line="276" w:lineRule="auto"/>
              <w:jc w:val="left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6E9824EA" w14:textId="77777777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14:paraId="5DCD28BB" w14:textId="4975961A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AMN3018491</w:t>
            </w:r>
            <w:r w:rsidRPr="00797C12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074" w:type="dxa"/>
            <w:tcBorders>
              <w:right w:val="nil"/>
            </w:tcBorders>
          </w:tcPr>
          <w:p w14:paraId="22A0745D" w14:textId="3ED268C0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Su10</w:t>
            </w:r>
          </w:p>
        </w:tc>
      </w:tr>
      <w:tr w:rsidR="00797C12" w:rsidRPr="00797C12" w14:paraId="2139BA4B" w14:textId="77777777" w:rsidTr="00ED7CAF">
        <w:tc>
          <w:tcPr>
            <w:tcW w:w="2074" w:type="dxa"/>
            <w:vMerge/>
            <w:tcBorders>
              <w:left w:val="nil"/>
            </w:tcBorders>
          </w:tcPr>
          <w:p w14:paraId="3F2CD90F" w14:textId="77777777" w:rsidR="008E04AC" w:rsidRPr="00797C12" w:rsidRDefault="008E04AC" w:rsidP="008E04AC">
            <w:pPr>
              <w:widowControl/>
              <w:spacing w:line="276" w:lineRule="auto"/>
              <w:jc w:val="left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368FDF3B" w14:textId="77777777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14:paraId="4873988D" w14:textId="5E91036A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AMN3018491</w:t>
            </w:r>
            <w:r w:rsidRPr="00797C12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074" w:type="dxa"/>
            <w:tcBorders>
              <w:right w:val="nil"/>
            </w:tcBorders>
          </w:tcPr>
          <w:p w14:paraId="15B022F4" w14:textId="7EAE36B5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Su11</w:t>
            </w:r>
          </w:p>
        </w:tc>
      </w:tr>
      <w:tr w:rsidR="00797C12" w:rsidRPr="00797C12" w14:paraId="4C372C53" w14:textId="77777777" w:rsidTr="00ED7CAF">
        <w:tc>
          <w:tcPr>
            <w:tcW w:w="2074" w:type="dxa"/>
            <w:vMerge/>
            <w:tcBorders>
              <w:left w:val="nil"/>
            </w:tcBorders>
          </w:tcPr>
          <w:p w14:paraId="7CBBA8BF" w14:textId="1010DF84" w:rsidR="008E04AC" w:rsidRPr="00797C12" w:rsidRDefault="008E04AC" w:rsidP="008E04AC">
            <w:pPr>
              <w:widowControl/>
              <w:spacing w:line="276" w:lineRule="auto"/>
              <w:jc w:val="left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46459F0C" w14:textId="77777777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14:paraId="77F36C58" w14:textId="5DC10908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AMN3018491</w:t>
            </w:r>
            <w:r w:rsidRPr="00797C12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2074" w:type="dxa"/>
            <w:tcBorders>
              <w:right w:val="nil"/>
            </w:tcBorders>
          </w:tcPr>
          <w:p w14:paraId="509055C4" w14:textId="7C75CA8A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Su12</w:t>
            </w:r>
          </w:p>
        </w:tc>
      </w:tr>
      <w:tr w:rsidR="00797C12" w:rsidRPr="00797C12" w14:paraId="51B75440" w14:textId="77777777" w:rsidTr="00ED7CAF">
        <w:tc>
          <w:tcPr>
            <w:tcW w:w="2074" w:type="dxa"/>
            <w:vMerge/>
            <w:tcBorders>
              <w:left w:val="nil"/>
            </w:tcBorders>
          </w:tcPr>
          <w:p w14:paraId="7BAC4A1C" w14:textId="725B8E89" w:rsidR="00C13D20" w:rsidRPr="00797C12" w:rsidRDefault="00C13D20" w:rsidP="003E4AF7">
            <w:pPr>
              <w:widowControl/>
              <w:spacing w:line="276" w:lineRule="auto"/>
              <w:jc w:val="left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1BA40BD6" w14:textId="77777777" w:rsidR="00C13D20" w:rsidRPr="00797C12" w:rsidRDefault="00C13D20" w:rsidP="003E4AF7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14:paraId="7F66C75D" w14:textId="024F0449" w:rsidR="00C13D20" w:rsidRPr="00797C12" w:rsidRDefault="008E04AC" w:rsidP="003E4AF7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AMN3018491</w:t>
            </w:r>
            <w:r w:rsidRPr="00797C12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2074" w:type="dxa"/>
            <w:tcBorders>
              <w:right w:val="nil"/>
            </w:tcBorders>
          </w:tcPr>
          <w:p w14:paraId="24FB2496" w14:textId="4DE81C06" w:rsidR="00C13D20" w:rsidRPr="00797C12" w:rsidRDefault="00C13D20" w:rsidP="003E4AF7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Su13</w:t>
            </w:r>
          </w:p>
        </w:tc>
      </w:tr>
      <w:tr w:rsidR="00797C12" w:rsidRPr="00797C12" w14:paraId="6A3898DA" w14:textId="77777777" w:rsidTr="00ED7CAF">
        <w:tc>
          <w:tcPr>
            <w:tcW w:w="2074" w:type="dxa"/>
            <w:vMerge/>
            <w:tcBorders>
              <w:left w:val="nil"/>
            </w:tcBorders>
          </w:tcPr>
          <w:p w14:paraId="0127F937" w14:textId="3D7817D4" w:rsidR="00C13D20" w:rsidRPr="00797C12" w:rsidRDefault="00C13D20" w:rsidP="003E4AF7">
            <w:pPr>
              <w:widowControl/>
              <w:spacing w:line="276" w:lineRule="auto"/>
              <w:jc w:val="left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75905DE9" w14:textId="77777777" w:rsidR="00C13D20" w:rsidRPr="00797C12" w:rsidRDefault="00C13D20" w:rsidP="003E4AF7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14:paraId="3E6FB6EC" w14:textId="7FC9D7B9" w:rsidR="00C13D20" w:rsidRPr="00797C12" w:rsidRDefault="008E04AC" w:rsidP="003E4AF7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AMN3018491</w:t>
            </w:r>
            <w:r w:rsidRPr="00797C12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2074" w:type="dxa"/>
            <w:tcBorders>
              <w:right w:val="nil"/>
            </w:tcBorders>
          </w:tcPr>
          <w:p w14:paraId="5EC943BD" w14:textId="5C87F0D0" w:rsidR="00C13D20" w:rsidRPr="00797C12" w:rsidRDefault="00C13D20" w:rsidP="003E4AF7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Su14</w:t>
            </w:r>
          </w:p>
        </w:tc>
      </w:tr>
      <w:tr w:rsidR="00797C12" w:rsidRPr="00797C12" w14:paraId="2F182ED7" w14:textId="77777777" w:rsidTr="003E4AF7">
        <w:tc>
          <w:tcPr>
            <w:tcW w:w="2074" w:type="dxa"/>
            <w:vMerge/>
            <w:tcBorders>
              <w:left w:val="nil"/>
              <w:bottom w:val="single" w:sz="4" w:space="0" w:color="auto"/>
            </w:tcBorders>
          </w:tcPr>
          <w:p w14:paraId="184CD251" w14:textId="4336F5CF" w:rsidR="00C13D20" w:rsidRPr="00797C12" w:rsidRDefault="00C13D20" w:rsidP="003E4AF7">
            <w:pPr>
              <w:widowControl/>
              <w:spacing w:line="276" w:lineRule="auto"/>
              <w:jc w:val="left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074" w:type="dxa"/>
            <w:vMerge/>
            <w:tcBorders>
              <w:bottom w:val="single" w:sz="4" w:space="0" w:color="auto"/>
            </w:tcBorders>
          </w:tcPr>
          <w:p w14:paraId="562D2F36" w14:textId="77777777" w:rsidR="00C13D20" w:rsidRPr="00797C12" w:rsidRDefault="00C13D20" w:rsidP="003E4AF7">
            <w:pPr>
              <w:widowControl/>
              <w:spacing w:line="276" w:lineRule="auto"/>
              <w:jc w:val="left"/>
              <w:rPr>
                <w:i/>
                <w:iCs/>
                <w:sz w:val="24"/>
                <w:szCs w:val="24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1E7916E4" w14:textId="4D80E00A" w:rsidR="00C13D20" w:rsidRPr="00797C12" w:rsidRDefault="008E04AC" w:rsidP="003E4AF7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AMN30184916</w:t>
            </w:r>
          </w:p>
        </w:tc>
        <w:tc>
          <w:tcPr>
            <w:tcW w:w="2074" w:type="dxa"/>
            <w:tcBorders>
              <w:bottom w:val="single" w:sz="4" w:space="0" w:color="auto"/>
              <w:right w:val="nil"/>
            </w:tcBorders>
          </w:tcPr>
          <w:p w14:paraId="266FEE5D" w14:textId="6C6BCCAC" w:rsidR="00C13D20" w:rsidRPr="00797C12" w:rsidRDefault="00C13D20" w:rsidP="003E4AF7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Su15</w:t>
            </w:r>
          </w:p>
        </w:tc>
      </w:tr>
      <w:tr w:rsidR="00797C12" w:rsidRPr="00797C12" w14:paraId="4ACDD116" w14:textId="77777777" w:rsidTr="00204C1D">
        <w:tc>
          <w:tcPr>
            <w:tcW w:w="2074" w:type="dxa"/>
            <w:vMerge w:val="restart"/>
            <w:tcBorders>
              <w:top w:val="single" w:sz="4" w:space="0" w:color="auto"/>
              <w:left w:val="nil"/>
              <w:bottom w:val="nil"/>
            </w:tcBorders>
          </w:tcPr>
          <w:p w14:paraId="4DC9CBC4" w14:textId="7465FB49" w:rsidR="00C13D20" w:rsidRPr="00797C12" w:rsidRDefault="00C13D20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Autumn</w:t>
            </w:r>
          </w:p>
        </w:tc>
        <w:tc>
          <w:tcPr>
            <w:tcW w:w="2074" w:type="dxa"/>
            <w:vMerge w:val="restart"/>
            <w:tcBorders>
              <w:top w:val="single" w:sz="4" w:space="0" w:color="auto"/>
            </w:tcBorders>
          </w:tcPr>
          <w:p w14:paraId="519AF9FD" w14:textId="549E7CF9" w:rsidR="00C13D20" w:rsidRPr="00797C12" w:rsidRDefault="00C13D20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PRJNA867124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41754C4E" w14:textId="041205E9" w:rsidR="00C13D20" w:rsidRPr="00797C12" w:rsidRDefault="008E04AC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AMN301848</w:t>
            </w:r>
            <w:r w:rsidRPr="00797C12">
              <w:rPr>
                <w:rFonts w:hint="eastAsia"/>
                <w:sz w:val="24"/>
                <w:szCs w:val="24"/>
              </w:rPr>
              <w:t>45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  <w:right w:val="nil"/>
            </w:tcBorders>
          </w:tcPr>
          <w:p w14:paraId="4BFD2DAB" w14:textId="3A15432F" w:rsidR="00C13D20" w:rsidRPr="00797C12" w:rsidRDefault="00C13D20" w:rsidP="00C13D20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G1</w:t>
            </w:r>
          </w:p>
        </w:tc>
      </w:tr>
      <w:tr w:rsidR="00797C12" w:rsidRPr="00797C12" w14:paraId="0C0F41F6" w14:textId="77777777" w:rsidTr="00204C1D">
        <w:tc>
          <w:tcPr>
            <w:tcW w:w="2074" w:type="dxa"/>
            <w:vMerge/>
            <w:tcBorders>
              <w:top w:val="nil"/>
              <w:left w:val="nil"/>
            </w:tcBorders>
          </w:tcPr>
          <w:p w14:paraId="54DB1C45" w14:textId="4399D64B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74D876C1" w14:textId="77777777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</w:tcBorders>
          </w:tcPr>
          <w:p w14:paraId="2F50B556" w14:textId="1F3D96D4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AMN301848</w:t>
            </w:r>
            <w:r w:rsidRPr="00797C12">
              <w:rPr>
                <w:rFonts w:hint="eastAsia"/>
                <w:sz w:val="24"/>
                <w:szCs w:val="24"/>
              </w:rPr>
              <w:t>46</w:t>
            </w:r>
          </w:p>
        </w:tc>
        <w:tc>
          <w:tcPr>
            <w:tcW w:w="2074" w:type="dxa"/>
            <w:tcBorders>
              <w:top w:val="nil"/>
              <w:right w:val="nil"/>
            </w:tcBorders>
          </w:tcPr>
          <w:p w14:paraId="46497B62" w14:textId="10C47486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G2</w:t>
            </w:r>
          </w:p>
        </w:tc>
      </w:tr>
      <w:tr w:rsidR="00797C12" w:rsidRPr="00797C12" w14:paraId="1AE27553" w14:textId="77777777" w:rsidTr="00ED7CAF">
        <w:tc>
          <w:tcPr>
            <w:tcW w:w="2074" w:type="dxa"/>
            <w:vMerge/>
            <w:tcBorders>
              <w:left w:val="nil"/>
            </w:tcBorders>
          </w:tcPr>
          <w:p w14:paraId="3AC4417E" w14:textId="7FBEC785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16114F40" w14:textId="77777777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14:paraId="311A00E0" w14:textId="5CB3EF18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AMN301848</w:t>
            </w:r>
            <w:r w:rsidRPr="00797C12">
              <w:rPr>
                <w:rFonts w:hint="eastAsia"/>
                <w:sz w:val="24"/>
                <w:szCs w:val="24"/>
              </w:rPr>
              <w:t>47</w:t>
            </w:r>
          </w:p>
        </w:tc>
        <w:tc>
          <w:tcPr>
            <w:tcW w:w="2074" w:type="dxa"/>
            <w:tcBorders>
              <w:right w:val="nil"/>
            </w:tcBorders>
          </w:tcPr>
          <w:p w14:paraId="4DA054CF" w14:textId="1662EB9E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G3</w:t>
            </w:r>
          </w:p>
        </w:tc>
      </w:tr>
      <w:tr w:rsidR="00797C12" w:rsidRPr="00797C12" w14:paraId="2AFA87D8" w14:textId="77777777" w:rsidTr="00ED7CAF">
        <w:tc>
          <w:tcPr>
            <w:tcW w:w="2074" w:type="dxa"/>
            <w:vMerge/>
            <w:tcBorders>
              <w:left w:val="nil"/>
            </w:tcBorders>
          </w:tcPr>
          <w:p w14:paraId="3466E0CA" w14:textId="54F93612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69CA8823" w14:textId="77777777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14:paraId="19D58FFE" w14:textId="721A992B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AMN301848</w:t>
            </w:r>
            <w:r w:rsidRPr="00797C12">
              <w:rPr>
                <w:rFonts w:hint="eastAsia"/>
                <w:sz w:val="24"/>
                <w:szCs w:val="24"/>
              </w:rPr>
              <w:t>48</w:t>
            </w:r>
          </w:p>
        </w:tc>
        <w:tc>
          <w:tcPr>
            <w:tcW w:w="2074" w:type="dxa"/>
            <w:tcBorders>
              <w:right w:val="nil"/>
            </w:tcBorders>
          </w:tcPr>
          <w:p w14:paraId="3101BE9E" w14:textId="4D560B7A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G4</w:t>
            </w:r>
          </w:p>
        </w:tc>
      </w:tr>
      <w:tr w:rsidR="00797C12" w:rsidRPr="00797C12" w14:paraId="46BCB137" w14:textId="77777777" w:rsidTr="00ED7CAF">
        <w:tc>
          <w:tcPr>
            <w:tcW w:w="2074" w:type="dxa"/>
            <w:vMerge/>
            <w:tcBorders>
              <w:left w:val="nil"/>
            </w:tcBorders>
          </w:tcPr>
          <w:p w14:paraId="683A3824" w14:textId="779C3B02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1C88B2A5" w14:textId="77777777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14:paraId="433A1731" w14:textId="58364EBD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AMN301848</w:t>
            </w:r>
            <w:r w:rsidRPr="00797C12">
              <w:rPr>
                <w:rFonts w:hint="eastAsia"/>
                <w:sz w:val="24"/>
                <w:szCs w:val="24"/>
              </w:rPr>
              <w:t>49</w:t>
            </w:r>
          </w:p>
        </w:tc>
        <w:tc>
          <w:tcPr>
            <w:tcW w:w="2074" w:type="dxa"/>
            <w:tcBorders>
              <w:right w:val="nil"/>
            </w:tcBorders>
          </w:tcPr>
          <w:p w14:paraId="269895EF" w14:textId="3245DD0D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G7</w:t>
            </w:r>
          </w:p>
        </w:tc>
      </w:tr>
      <w:tr w:rsidR="00797C12" w:rsidRPr="00797C12" w14:paraId="31160266" w14:textId="77777777" w:rsidTr="00ED7CAF">
        <w:tc>
          <w:tcPr>
            <w:tcW w:w="2074" w:type="dxa"/>
            <w:vMerge/>
            <w:tcBorders>
              <w:left w:val="nil"/>
            </w:tcBorders>
          </w:tcPr>
          <w:p w14:paraId="537F8FAF" w14:textId="3F90C033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5FB814B9" w14:textId="77777777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14:paraId="33FFE97B" w14:textId="65309293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AMN3018485</w:t>
            </w:r>
            <w:r w:rsidRPr="00797C1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2074" w:type="dxa"/>
            <w:tcBorders>
              <w:right w:val="nil"/>
            </w:tcBorders>
          </w:tcPr>
          <w:p w14:paraId="7BACD937" w14:textId="115B0C29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G8</w:t>
            </w:r>
          </w:p>
        </w:tc>
      </w:tr>
      <w:tr w:rsidR="00797C12" w:rsidRPr="00797C12" w14:paraId="5C7A892E" w14:textId="77777777" w:rsidTr="00ED7CAF">
        <w:tc>
          <w:tcPr>
            <w:tcW w:w="2074" w:type="dxa"/>
            <w:vMerge/>
            <w:tcBorders>
              <w:left w:val="nil"/>
            </w:tcBorders>
          </w:tcPr>
          <w:p w14:paraId="213024C2" w14:textId="2F2A43C3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4EFEF00E" w14:textId="77777777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14:paraId="254C312A" w14:textId="63871F00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AMN3018485</w:t>
            </w:r>
            <w:r w:rsidRPr="00797C12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074" w:type="dxa"/>
            <w:tcBorders>
              <w:right w:val="nil"/>
            </w:tcBorders>
          </w:tcPr>
          <w:p w14:paraId="7706D732" w14:textId="0AFF9F4E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G9</w:t>
            </w:r>
          </w:p>
        </w:tc>
      </w:tr>
      <w:tr w:rsidR="00797C12" w:rsidRPr="00797C12" w14:paraId="0FB95C9C" w14:textId="77777777" w:rsidTr="00ED7CAF">
        <w:tc>
          <w:tcPr>
            <w:tcW w:w="2074" w:type="dxa"/>
            <w:vMerge/>
            <w:tcBorders>
              <w:left w:val="nil"/>
            </w:tcBorders>
          </w:tcPr>
          <w:p w14:paraId="63ED98D4" w14:textId="03766483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2D0CE52B" w14:textId="77777777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14:paraId="62C06887" w14:textId="179464A8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AMN3018485</w:t>
            </w:r>
            <w:r w:rsidRPr="00797C12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074" w:type="dxa"/>
            <w:tcBorders>
              <w:right w:val="nil"/>
            </w:tcBorders>
          </w:tcPr>
          <w:p w14:paraId="0A76EEF1" w14:textId="50FA1D21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G10</w:t>
            </w:r>
          </w:p>
        </w:tc>
      </w:tr>
      <w:tr w:rsidR="00797C12" w:rsidRPr="00797C12" w14:paraId="0B4CED16" w14:textId="77777777" w:rsidTr="00ED7CAF">
        <w:tc>
          <w:tcPr>
            <w:tcW w:w="2074" w:type="dxa"/>
            <w:vMerge/>
            <w:tcBorders>
              <w:left w:val="nil"/>
            </w:tcBorders>
          </w:tcPr>
          <w:p w14:paraId="4241F75C" w14:textId="6FFAB2CE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77BB5F28" w14:textId="77777777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14:paraId="6A3E8075" w14:textId="422338F7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AMN3018485</w:t>
            </w:r>
            <w:r w:rsidRPr="00797C12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2074" w:type="dxa"/>
            <w:tcBorders>
              <w:right w:val="nil"/>
            </w:tcBorders>
          </w:tcPr>
          <w:p w14:paraId="7AD2FD50" w14:textId="011468FA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G11</w:t>
            </w:r>
          </w:p>
        </w:tc>
      </w:tr>
      <w:tr w:rsidR="00797C12" w:rsidRPr="00797C12" w14:paraId="628CC3DE" w14:textId="77777777" w:rsidTr="00ED7CAF">
        <w:tc>
          <w:tcPr>
            <w:tcW w:w="2074" w:type="dxa"/>
            <w:vMerge/>
            <w:tcBorders>
              <w:left w:val="nil"/>
            </w:tcBorders>
          </w:tcPr>
          <w:p w14:paraId="43F816CA" w14:textId="7FAA7208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1F8F16A1" w14:textId="77777777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14:paraId="4F63F0C2" w14:textId="5C7FCDF4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AMN3018485</w:t>
            </w:r>
            <w:r w:rsidRPr="00797C12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2074" w:type="dxa"/>
            <w:tcBorders>
              <w:right w:val="nil"/>
            </w:tcBorders>
          </w:tcPr>
          <w:p w14:paraId="48182D40" w14:textId="5F4A94FB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G12</w:t>
            </w:r>
          </w:p>
        </w:tc>
      </w:tr>
      <w:tr w:rsidR="00797C12" w:rsidRPr="00797C12" w14:paraId="37963F10" w14:textId="77777777" w:rsidTr="00ED7CAF">
        <w:tc>
          <w:tcPr>
            <w:tcW w:w="2074" w:type="dxa"/>
            <w:vMerge/>
            <w:tcBorders>
              <w:left w:val="nil"/>
            </w:tcBorders>
          </w:tcPr>
          <w:p w14:paraId="4D4310C3" w14:textId="48E59E02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20E6DF02" w14:textId="77777777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14:paraId="54062538" w14:textId="56A1B494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AMN3018485</w:t>
            </w:r>
            <w:r w:rsidRPr="00797C12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2074" w:type="dxa"/>
            <w:tcBorders>
              <w:right w:val="nil"/>
            </w:tcBorders>
          </w:tcPr>
          <w:p w14:paraId="0ACEB8DA" w14:textId="3CBCA8AE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G13</w:t>
            </w:r>
          </w:p>
        </w:tc>
      </w:tr>
      <w:tr w:rsidR="00797C12" w:rsidRPr="00797C12" w14:paraId="79C2DF29" w14:textId="77777777" w:rsidTr="00ED7CAF">
        <w:tc>
          <w:tcPr>
            <w:tcW w:w="2074" w:type="dxa"/>
            <w:vMerge/>
            <w:tcBorders>
              <w:left w:val="nil"/>
            </w:tcBorders>
          </w:tcPr>
          <w:p w14:paraId="7CD91F9D" w14:textId="2BEB8B5E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309EB449" w14:textId="77777777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14:paraId="53771DE0" w14:textId="092EA50C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AMN3018485</w:t>
            </w:r>
            <w:r w:rsidRPr="00797C12">
              <w:rPr>
                <w:rFonts w:hint="eastAsia"/>
                <w:sz w:val="24"/>
                <w:szCs w:val="24"/>
              </w:rPr>
              <w:t>6</w:t>
            </w:r>
          </w:p>
        </w:tc>
        <w:tc>
          <w:tcPr>
            <w:tcW w:w="2074" w:type="dxa"/>
            <w:tcBorders>
              <w:right w:val="nil"/>
            </w:tcBorders>
          </w:tcPr>
          <w:p w14:paraId="1BC1ED8C" w14:textId="16AB1E83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G14</w:t>
            </w:r>
          </w:p>
        </w:tc>
      </w:tr>
      <w:tr w:rsidR="00797C12" w:rsidRPr="00797C12" w14:paraId="5C22D9BF" w14:textId="77777777" w:rsidTr="00ED7CAF">
        <w:tc>
          <w:tcPr>
            <w:tcW w:w="2074" w:type="dxa"/>
            <w:vMerge/>
            <w:tcBorders>
              <w:left w:val="nil"/>
            </w:tcBorders>
          </w:tcPr>
          <w:p w14:paraId="4FBECBF1" w14:textId="064E6A6C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65A2BBA2" w14:textId="77777777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14:paraId="2F0522F3" w14:textId="7AD7CCD1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AMN3018485</w:t>
            </w:r>
            <w:r w:rsidRPr="00797C12">
              <w:rPr>
                <w:rFonts w:hint="eastAsia"/>
                <w:sz w:val="24"/>
                <w:szCs w:val="24"/>
              </w:rPr>
              <w:t>7</w:t>
            </w:r>
          </w:p>
        </w:tc>
        <w:tc>
          <w:tcPr>
            <w:tcW w:w="2074" w:type="dxa"/>
            <w:tcBorders>
              <w:right w:val="nil"/>
            </w:tcBorders>
          </w:tcPr>
          <w:p w14:paraId="731A89BC" w14:textId="072D6C49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G15</w:t>
            </w:r>
          </w:p>
        </w:tc>
      </w:tr>
      <w:tr w:rsidR="00797C12" w:rsidRPr="00797C12" w14:paraId="5EB05DE6" w14:textId="77777777" w:rsidTr="008E04AC">
        <w:tc>
          <w:tcPr>
            <w:tcW w:w="2074" w:type="dxa"/>
            <w:vMerge/>
            <w:tcBorders>
              <w:left w:val="nil"/>
              <w:bottom w:val="single" w:sz="4" w:space="0" w:color="auto"/>
            </w:tcBorders>
          </w:tcPr>
          <w:p w14:paraId="40085651" w14:textId="09555979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  <w:vMerge/>
            <w:tcBorders>
              <w:bottom w:val="single" w:sz="4" w:space="0" w:color="auto"/>
            </w:tcBorders>
          </w:tcPr>
          <w:p w14:paraId="1AE44AC7" w14:textId="77777777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4315769B" w14:textId="76ED56C1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AMN30184858</w:t>
            </w:r>
          </w:p>
        </w:tc>
        <w:tc>
          <w:tcPr>
            <w:tcW w:w="2074" w:type="dxa"/>
            <w:tcBorders>
              <w:bottom w:val="single" w:sz="4" w:space="0" w:color="auto"/>
              <w:right w:val="nil"/>
            </w:tcBorders>
          </w:tcPr>
          <w:p w14:paraId="2973E8A2" w14:textId="2BA7146D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G16</w:t>
            </w:r>
          </w:p>
        </w:tc>
      </w:tr>
      <w:tr w:rsidR="00797C12" w:rsidRPr="00797C12" w14:paraId="5BC6EF0A" w14:textId="77777777" w:rsidTr="008E04AC">
        <w:tc>
          <w:tcPr>
            <w:tcW w:w="2074" w:type="dxa"/>
            <w:vMerge w:val="restart"/>
            <w:tcBorders>
              <w:top w:val="single" w:sz="4" w:space="0" w:color="auto"/>
              <w:left w:val="nil"/>
              <w:bottom w:val="nil"/>
            </w:tcBorders>
          </w:tcPr>
          <w:p w14:paraId="3CC2B749" w14:textId="5DB57B7C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Winter</w:t>
            </w:r>
          </w:p>
        </w:tc>
        <w:tc>
          <w:tcPr>
            <w:tcW w:w="2074" w:type="dxa"/>
            <w:vMerge w:val="restart"/>
            <w:tcBorders>
              <w:top w:val="single" w:sz="4" w:space="0" w:color="auto"/>
              <w:bottom w:val="nil"/>
            </w:tcBorders>
          </w:tcPr>
          <w:p w14:paraId="14FE30E8" w14:textId="4F51A323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PRJNA867124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76A6EF66" w14:textId="45FA404A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AMN301848</w:t>
            </w:r>
            <w:r w:rsidRPr="00797C12">
              <w:rPr>
                <w:rFonts w:hint="eastAsia"/>
                <w:sz w:val="24"/>
                <w:szCs w:val="24"/>
              </w:rPr>
              <w:t>72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  <w:right w:val="nil"/>
            </w:tcBorders>
          </w:tcPr>
          <w:p w14:paraId="7D3B01F4" w14:textId="5676D11D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N3</w:t>
            </w:r>
          </w:p>
        </w:tc>
      </w:tr>
      <w:tr w:rsidR="00797C12" w:rsidRPr="00797C12" w14:paraId="55929FA0" w14:textId="77777777" w:rsidTr="008E04AC">
        <w:tc>
          <w:tcPr>
            <w:tcW w:w="2074" w:type="dxa"/>
            <w:vMerge/>
            <w:tcBorders>
              <w:top w:val="nil"/>
              <w:left w:val="nil"/>
            </w:tcBorders>
          </w:tcPr>
          <w:p w14:paraId="79CD4725" w14:textId="7DD647F1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  <w:vMerge/>
            <w:tcBorders>
              <w:top w:val="nil"/>
            </w:tcBorders>
          </w:tcPr>
          <w:p w14:paraId="532F4197" w14:textId="77777777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nil"/>
            </w:tcBorders>
          </w:tcPr>
          <w:p w14:paraId="56F40E1A" w14:textId="32275BC5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AMN301848</w:t>
            </w:r>
            <w:r w:rsidRPr="00797C12">
              <w:rPr>
                <w:rFonts w:hint="eastAsia"/>
                <w:sz w:val="24"/>
                <w:szCs w:val="24"/>
              </w:rPr>
              <w:t>73</w:t>
            </w:r>
          </w:p>
        </w:tc>
        <w:tc>
          <w:tcPr>
            <w:tcW w:w="2074" w:type="dxa"/>
            <w:tcBorders>
              <w:top w:val="nil"/>
              <w:right w:val="nil"/>
            </w:tcBorders>
          </w:tcPr>
          <w:p w14:paraId="6BCDE9E3" w14:textId="023A9DC9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N4</w:t>
            </w:r>
          </w:p>
        </w:tc>
      </w:tr>
      <w:tr w:rsidR="00797C12" w:rsidRPr="00797C12" w14:paraId="29108539" w14:textId="77777777" w:rsidTr="00ED7CAF">
        <w:tc>
          <w:tcPr>
            <w:tcW w:w="2074" w:type="dxa"/>
            <w:vMerge/>
            <w:tcBorders>
              <w:left w:val="nil"/>
            </w:tcBorders>
          </w:tcPr>
          <w:p w14:paraId="7502A832" w14:textId="2092E515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01FB75A9" w14:textId="77777777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14:paraId="26DD92A9" w14:textId="1D9AB44A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AMN301848</w:t>
            </w:r>
            <w:r w:rsidRPr="00797C12">
              <w:rPr>
                <w:rFonts w:hint="eastAsia"/>
                <w:sz w:val="24"/>
                <w:szCs w:val="24"/>
              </w:rPr>
              <w:t>74</w:t>
            </w:r>
          </w:p>
        </w:tc>
        <w:tc>
          <w:tcPr>
            <w:tcW w:w="2074" w:type="dxa"/>
            <w:tcBorders>
              <w:right w:val="nil"/>
            </w:tcBorders>
          </w:tcPr>
          <w:p w14:paraId="1D503511" w14:textId="7E412360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N5</w:t>
            </w:r>
          </w:p>
        </w:tc>
      </w:tr>
      <w:tr w:rsidR="00797C12" w:rsidRPr="00797C12" w14:paraId="758A78AE" w14:textId="77777777" w:rsidTr="00ED7CAF">
        <w:tc>
          <w:tcPr>
            <w:tcW w:w="2074" w:type="dxa"/>
            <w:vMerge/>
            <w:tcBorders>
              <w:left w:val="nil"/>
            </w:tcBorders>
          </w:tcPr>
          <w:p w14:paraId="79D3B073" w14:textId="3E6B2C46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49251653" w14:textId="77777777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14:paraId="2ED65362" w14:textId="54E238E4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AMN301848</w:t>
            </w:r>
            <w:r w:rsidRPr="00797C12">
              <w:rPr>
                <w:rFonts w:hint="eastAsia"/>
                <w:sz w:val="24"/>
                <w:szCs w:val="24"/>
              </w:rPr>
              <w:t>75</w:t>
            </w:r>
          </w:p>
        </w:tc>
        <w:tc>
          <w:tcPr>
            <w:tcW w:w="2074" w:type="dxa"/>
            <w:tcBorders>
              <w:right w:val="nil"/>
            </w:tcBorders>
          </w:tcPr>
          <w:p w14:paraId="6F499949" w14:textId="5A205E0B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N6</w:t>
            </w:r>
          </w:p>
        </w:tc>
      </w:tr>
      <w:tr w:rsidR="00797C12" w:rsidRPr="00797C12" w14:paraId="19F74B34" w14:textId="77777777" w:rsidTr="00ED7CAF">
        <w:tc>
          <w:tcPr>
            <w:tcW w:w="2074" w:type="dxa"/>
            <w:vMerge/>
            <w:tcBorders>
              <w:left w:val="nil"/>
            </w:tcBorders>
          </w:tcPr>
          <w:p w14:paraId="5C44B275" w14:textId="308E4482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527F0719" w14:textId="77777777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14:paraId="6E4026B1" w14:textId="22FEF8CE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AMN301848</w:t>
            </w:r>
            <w:r w:rsidRPr="00797C12">
              <w:rPr>
                <w:rFonts w:hint="eastAsia"/>
                <w:sz w:val="24"/>
                <w:szCs w:val="24"/>
              </w:rPr>
              <w:t>76</w:t>
            </w:r>
          </w:p>
        </w:tc>
        <w:tc>
          <w:tcPr>
            <w:tcW w:w="2074" w:type="dxa"/>
            <w:tcBorders>
              <w:right w:val="nil"/>
            </w:tcBorders>
          </w:tcPr>
          <w:p w14:paraId="2E19419F" w14:textId="620969AE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N7</w:t>
            </w:r>
          </w:p>
        </w:tc>
      </w:tr>
      <w:tr w:rsidR="00797C12" w:rsidRPr="00797C12" w14:paraId="13F334D4" w14:textId="77777777" w:rsidTr="00ED7CAF">
        <w:tc>
          <w:tcPr>
            <w:tcW w:w="2074" w:type="dxa"/>
            <w:vMerge/>
            <w:tcBorders>
              <w:left w:val="nil"/>
            </w:tcBorders>
          </w:tcPr>
          <w:p w14:paraId="3F0CC695" w14:textId="5CE70937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682B20E9" w14:textId="77777777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14:paraId="599A823B" w14:textId="6031C647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AMN301848</w:t>
            </w:r>
            <w:r w:rsidRPr="00797C12">
              <w:rPr>
                <w:rFonts w:hint="eastAsia"/>
                <w:sz w:val="24"/>
                <w:szCs w:val="24"/>
              </w:rPr>
              <w:t>77</w:t>
            </w:r>
          </w:p>
        </w:tc>
        <w:tc>
          <w:tcPr>
            <w:tcW w:w="2074" w:type="dxa"/>
            <w:tcBorders>
              <w:right w:val="nil"/>
            </w:tcBorders>
          </w:tcPr>
          <w:p w14:paraId="1782E761" w14:textId="02B3A99D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N8</w:t>
            </w:r>
          </w:p>
        </w:tc>
      </w:tr>
      <w:tr w:rsidR="00797C12" w:rsidRPr="00797C12" w14:paraId="59EBDA0C" w14:textId="77777777" w:rsidTr="00ED7CAF">
        <w:tc>
          <w:tcPr>
            <w:tcW w:w="2074" w:type="dxa"/>
            <w:vMerge/>
            <w:tcBorders>
              <w:left w:val="nil"/>
            </w:tcBorders>
          </w:tcPr>
          <w:p w14:paraId="743E7284" w14:textId="26596297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1ABC396D" w14:textId="77777777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14:paraId="41F3CDA9" w14:textId="4DDD376C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AMN301848</w:t>
            </w:r>
            <w:r w:rsidRPr="00797C12">
              <w:rPr>
                <w:rFonts w:hint="eastAsia"/>
                <w:sz w:val="24"/>
                <w:szCs w:val="24"/>
              </w:rPr>
              <w:t>78</w:t>
            </w:r>
          </w:p>
        </w:tc>
        <w:tc>
          <w:tcPr>
            <w:tcW w:w="2074" w:type="dxa"/>
            <w:tcBorders>
              <w:right w:val="nil"/>
            </w:tcBorders>
          </w:tcPr>
          <w:p w14:paraId="412595AD" w14:textId="31CE555C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N9</w:t>
            </w:r>
          </w:p>
        </w:tc>
      </w:tr>
      <w:tr w:rsidR="00797C12" w:rsidRPr="00797C12" w14:paraId="0BD3305C" w14:textId="77777777" w:rsidTr="00ED7CAF">
        <w:tc>
          <w:tcPr>
            <w:tcW w:w="2074" w:type="dxa"/>
            <w:vMerge/>
            <w:tcBorders>
              <w:left w:val="nil"/>
            </w:tcBorders>
          </w:tcPr>
          <w:p w14:paraId="4818F425" w14:textId="4E280C01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005B1DF7" w14:textId="77777777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14:paraId="42993D22" w14:textId="4ED0CE1C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AMN301848</w:t>
            </w:r>
            <w:r w:rsidRPr="00797C12">
              <w:rPr>
                <w:rFonts w:hint="eastAsia"/>
                <w:sz w:val="24"/>
                <w:szCs w:val="24"/>
              </w:rPr>
              <w:t>79</w:t>
            </w:r>
          </w:p>
        </w:tc>
        <w:tc>
          <w:tcPr>
            <w:tcW w:w="2074" w:type="dxa"/>
            <w:tcBorders>
              <w:right w:val="nil"/>
            </w:tcBorders>
          </w:tcPr>
          <w:p w14:paraId="0BCB283C" w14:textId="71991DA9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N10</w:t>
            </w:r>
          </w:p>
        </w:tc>
      </w:tr>
      <w:tr w:rsidR="00797C12" w:rsidRPr="00797C12" w14:paraId="7A0248F1" w14:textId="77777777" w:rsidTr="00ED7CAF">
        <w:tc>
          <w:tcPr>
            <w:tcW w:w="2074" w:type="dxa"/>
            <w:vMerge/>
            <w:tcBorders>
              <w:left w:val="nil"/>
            </w:tcBorders>
          </w:tcPr>
          <w:p w14:paraId="3FF2F37E" w14:textId="71615156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6673F9D8" w14:textId="77777777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14:paraId="0A44C1D7" w14:textId="34C3769D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AMN3018488</w:t>
            </w:r>
            <w:r w:rsidRPr="00797C12">
              <w:rPr>
                <w:rFonts w:hint="eastAsia"/>
                <w:sz w:val="24"/>
                <w:szCs w:val="24"/>
              </w:rPr>
              <w:t>0</w:t>
            </w:r>
          </w:p>
        </w:tc>
        <w:tc>
          <w:tcPr>
            <w:tcW w:w="2074" w:type="dxa"/>
            <w:tcBorders>
              <w:right w:val="nil"/>
            </w:tcBorders>
          </w:tcPr>
          <w:p w14:paraId="0ACD1DF0" w14:textId="691CA6E4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N11</w:t>
            </w:r>
          </w:p>
        </w:tc>
      </w:tr>
      <w:tr w:rsidR="00797C12" w:rsidRPr="00797C12" w14:paraId="0EF33AF8" w14:textId="77777777" w:rsidTr="00ED7CAF">
        <w:tc>
          <w:tcPr>
            <w:tcW w:w="2074" w:type="dxa"/>
            <w:vMerge/>
            <w:tcBorders>
              <w:left w:val="nil"/>
            </w:tcBorders>
          </w:tcPr>
          <w:p w14:paraId="44B52DB3" w14:textId="3D7A3B51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75A71872" w14:textId="77777777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14:paraId="2661C740" w14:textId="247FBA6F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AMN3018488</w:t>
            </w:r>
            <w:r w:rsidRPr="00797C12">
              <w:rPr>
                <w:rFonts w:hint="eastAsia"/>
                <w:sz w:val="24"/>
                <w:szCs w:val="24"/>
              </w:rPr>
              <w:t>1</w:t>
            </w:r>
          </w:p>
        </w:tc>
        <w:tc>
          <w:tcPr>
            <w:tcW w:w="2074" w:type="dxa"/>
            <w:tcBorders>
              <w:right w:val="nil"/>
            </w:tcBorders>
          </w:tcPr>
          <w:p w14:paraId="1025A337" w14:textId="0F93138C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N12</w:t>
            </w:r>
          </w:p>
        </w:tc>
      </w:tr>
      <w:tr w:rsidR="00797C12" w:rsidRPr="00797C12" w14:paraId="5561C315" w14:textId="77777777" w:rsidTr="00ED7CAF">
        <w:tc>
          <w:tcPr>
            <w:tcW w:w="2074" w:type="dxa"/>
            <w:vMerge/>
            <w:tcBorders>
              <w:left w:val="nil"/>
            </w:tcBorders>
          </w:tcPr>
          <w:p w14:paraId="2429E23C" w14:textId="15425BA2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75D8DCBA" w14:textId="77777777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14:paraId="1B98CFF9" w14:textId="0EEEDCE4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AMN3018488</w:t>
            </w:r>
            <w:r w:rsidRPr="00797C12">
              <w:rPr>
                <w:rFonts w:hint="eastAsia"/>
                <w:sz w:val="24"/>
                <w:szCs w:val="24"/>
              </w:rPr>
              <w:t>2</w:t>
            </w:r>
          </w:p>
        </w:tc>
        <w:tc>
          <w:tcPr>
            <w:tcW w:w="2074" w:type="dxa"/>
            <w:tcBorders>
              <w:right w:val="nil"/>
            </w:tcBorders>
          </w:tcPr>
          <w:p w14:paraId="506F356F" w14:textId="3E447546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N13</w:t>
            </w:r>
          </w:p>
        </w:tc>
      </w:tr>
      <w:tr w:rsidR="00797C12" w:rsidRPr="00797C12" w14:paraId="43DD927F" w14:textId="77777777" w:rsidTr="00ED7CAF">
        <w:tc>
          <w:tcPr>
            <w:tcW w:w="2074" w:type="dxa"/>
            <w:vMerge/>
            <w:tcBorders>
              <w:left w:val="nil"/>
            </w:tcBorders>
          </w:tcPr>
          <w:p w14:paraId="2285DBB7" w14:textId="2DC21B16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044AC237" w14:textId="77777777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14:paraId="43097D70" w14:textId="278832CF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AMN3018488</w:t>
            </w:r>
            <w:r w:rsidRPr="00797C12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2074" w:type="dxa"/>
            <w:tcBorders>
              <w:right w:val="nil"/>
            </w:tcBorders>
          </w:tcPr>
          <w:p w14:paraId="5E1E1A23" w14:textId="34776A46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N14</w:t>
            </w:r>
          </w:p>
        </w:tc>
      </w:tr>
      <w:tr w:rsidR="00797C12" w:rsidRPr="00797C12" w14:paraId="1816F65E" w14:textId="77777777" w:rsidTr="00ED7CAF">
        <w:tc>
          <w:tcPr>
            <w:tcW w:w="2074" w:type="dxa"/>
            <w:vMerge/>
            <w:tcBorders>
              <w:left w:val="nil"/>
            </w:tcBorders>
          </w:tcPr>
          <w:p w14:paraId="2649ED8D" w14:textId="0A95EE8A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7D2B04C6" w14:textId="77777777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14:paraId="766315DD" w14:textId="603CA9F6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AMN3018488</w:t>
            </w:r>
            <w:r w:rsidRPr="00797C12">
              <w:rPr>
                <w:rFonts w:hint="eastAsia"/>
                <w:sz w:val="24"/>
                <w:szCs w:val="24"/>
              </w:rPr>
              <w:t>4</w:t>
            </w:r>
          </w:p>
        </w:tc>
        <w:tc>
          <w:tcPr>
            <w:tcW w:w="2074" w:type="dxa"/>
            <w:tcBorders>
              <w:right w:val="nil"/>
            </w:tcBorders>
          </w:tcPr>
          <w:p w14:paraId="524ABBE4" w14:textId="0B08C719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N15</w:t>
            </w:r>
          </w:p>
        </w:tc>
      </w:tr>
      <w:tr w:rsidR="00797C12" w:rsidRPr="00797C12" w14:paraId="3D2886F2" w14:textId="77777777" w:rsidTr="00ED7CAF">
        <w:tc>
          <w:tcPr>
            <w:tcW w:w="2074" w:type="dxa"/>
            <w:vMerge/>
            <w:tcBorders>
              <w:left w:val="nil"/>
            </w:tcBorders>
          </w:tcPr>
          <w:p w14:paraId="43F63423" w14:textId="34ECEBEA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  <w:vMerge/>
          </w:tcPr>
          <w:p w14:paraId="573B0133" w14:textId="77777777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2074" w:type="dxa"/>
          </w:tcPr>
          <w:p w14:paraId="0DA9DD3E" w14:textId="3E39EB78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sz w:val="24"/>
                <w:szCs w:val="24"/>
              </w:rPr>
              <w:t>SAMN30184885</w:t>
            </w:r>
          </w:p>
        </w:tc>
        <w:tc>
          <w:tcPr>
            <w:tcW w:w="2074" w:type="dxa"/>
            <w:tcBorders>
              <w:right w:val="nil"/>
            </w:tcBorders>
          </w:tcPr>
          <w:p w14:paraId="48995396" w14:textId="2CF61A7F" w:rsidR="008E04AC" w:rsidRPr="00797C12" w:rsidRDefault="008E04AC" w:rsidP="008E04AC">
            <w:pPr>
              <w:widowControl/>
              <w:spacing w:line="276" w:lineRule="auto"/>
              <w:jc w:val="left"/>
              <w:rPr>
                <w:sz w:val="24"/>
                <w:szCs w:val="24"/>
              </w:rPr>
            </w:pPr>
            <w:r w:rsidRPr="00797C12">
              <w:rPr>
                <w:rFonts w:hint="eastAsia"/>
                <w:sz w:val="24"/>
                <w:szCs w:val="24"/>
              </w:rPr>
              <w:t>N16</w:t>
            </w:r>
          </w:p>
        </w:tc>
      </w:tr>
    </w:tbl>
    <w:p w14:paraId="1AE5E087" w14:textId="7BB56545" w:rsidR="00ED7CAF" w:rsidRPr="00E64962" w:rsidRDefault="00ED7CAF" w:rsidP="00ED7CAF">
      <w:pPr>
        <w:widowControl/>
        <w:spacing w:line="480" w:lineRule="auto"/>
        <w:jc w:val="left"/>
        <w:rPr>
          <w:sz w:val="24"/>
          <w:szCs w:val="24"/>
        </w:rPr>
      </w:pPr>
      <w:r>
        <w:rPr>
          <w:rFonts w:hint="eastAsia"/>
          <w:sz w:val="24"/>
          <w:szCs w:val="24"/>
        </w:rPr>
        <w:t xml:space="preserve">       </w:t>
      </w:r>
      <w:r w:rsidRPr="00ED7CAF">
        <w:rPr>
          <w:sz w:val="24"/>
          <w:szCs w:val="24"/>
        </w:rPr>
        <w:br w:type="page"/>
      </w:r>
      <w:r w:rsidRPr="00E64962">
        <w:rPr>
          <w:rFonts w:hint="eastAsia"/>
          <w:b/>
          <w:bCs/>
          <w:sz w:val="24"/>
          <w:szCs w:val="24"/>
        </w:rPr>
        <w:lastRenderedPageBreak/>
        <w:t>Table S</w:t>
      </w:r>
      <w:r>
        <w:rPr>
          <w:rFonts w:hint="eastAsia"/>
          <w:b/>
          <w:bCs/>
          <w:sz w:val="24"/>
          <w:szCs w:val="24"/>
        </w:rPr>
        <w:t>2</w:t>
      </w:r>
      <w:r>
        <w:rPr>
          <w:rFonts w:hint="eastAsia"/>
          <w:sz w:val="24"/>
          <w:szCs w:val="24"/>
        </w:rPr>
        <w:t xml:space="preserve"> The Spearman correlation coefficient (r) and p value between pathogen and pathogen in the co-</w:t>
      </w:r>
      <w:r>
        <w:rPr>
          <w:sz w:val="24"/>
          <w:szCs w:val="24"/>
        </w:rPr>
        <w:t>occurrence</w:t>
      </w:r>
      <w:r>
        <w:rPr>
          <w:rFonts w:hint="eastAsia"/>
          <w:sz w:val="24"/>
          <w:szCs w:val="24"/>
        </w:rPr>
        <w:t xml:space="preserve"> network.</w:t>
      </w:r>
    </w:p>
    <w:tbl>
      <w:tblPr>
        <w:tblW w:w="8113" w:type="dxa"/>
        <w:tblLook w:val="04A0" w:firstRow="1" w:lastRow="0" w:firstColumn="1" w:lastColumn="0" w:noHBand="0" w:noVBand="1"/>
      </w:tblPr>
      <w:tblGrid>
        <w:gridCol w:w="1053"/>
        <w:gridCol w:w="2372"/>
        <w:gridCol w:w="2372"/>
        <w:gridCol w:w="1240"/>
        <w:gridCol w:w="1076"/>
      </w:tblGrid>
      <w:tr w:rsidR="00ED7CAF" w:rsidRPr="00237C3E" w14:paraId="3F12B77A" w14:textId="77777777" w:rsidTr="00A447E7">
        <w:trPr>
          <w:trHeight w:val="276"/>
        </w:trPr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36764" w14:textId="77777777" w:rsidR="00ED7CAF" w:rsidRPr="00237C3E" w:rsidRDefault="00ED7CAF" w:rsidP="00A447E7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pring</w:t>
            </w:r>
          </w:p>
        </w:tc>
        <w:tc>
          <w:tcPr>
            <w:tcW w:w="2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26B0D" w14:textId="77777777" w:rsidR="00ED7CAF" w:rsidRPr="00237C3E" w:rsidRDefault="00ED7CAF" w:rsidP="00A447E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 xml:space="preserve">Source </w:t>
            </w:r>
          </w:p>
        </w:tc>
        <w:tc>
          <w:tcPr>
            <w:tcW w:w="2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1B826" w14:textId="77777777" w:rsidR="00ED7CAF" w:rsidRPr="00237C3E" w:rsidRDefault="00ED7CAF" w:rsidP="00A447E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Targe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26F42" w14:textId="77777777" w:rsidR="00ED7CAF" w:rsidRPr="00237C3E" w:rsidRDefault="00ED7CAF" w:rsidP="00A447E7">
            <w:pPr>
              <w:widowControl/>
              <w:jc w:val="lef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r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30E90" w14:textId="77777777" w:rsidR="00ED7CAF" w:rsidRPr="00237C3E" w:rsidRDefault="00ED7CAF" w:rsidP="00A447E7">
            <w:pPr>
              <w:widowControl/>
              <w:jc w:val="lef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p value</w:t>
            </w:r>
          </w:p>
        </w:tc>
      </w:tr>
      <w:tr w:rsidR="00ED7CAF" w:rsidRPr="00237C3E" w14:paraId="611133BF" w14:textId="77777777" w:rsidTr="00A447E7">
        <w:trPr>
          <w:trHeight w:val="276"/>
        </w:trPr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A540" w14:textId="77777777" w:rsidR="00ED7CAF" w:rsidRPr="00237C3E" w:rsidRDefault="00ED7CAF" w:rsidP="00A447E7">
            <w:pPr>
              <w:widowControl/>
              <w:jc w:val="lef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7199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apnocytophaga</w:t>
            </w:r>
            <w:proofErr w:type="spellEnd"/>
          </w:p>
        </w:tc>
        <w:tc>
          <w:tcPr>
            <w:tcW w:w="2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FE342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hryseobacterium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2B61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-0.56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D7E4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36</w:t>
            </w:r>
          </w:p>
        </w:tc>
      </w:tr>
      <w:tr w:rsidR="00ED7CAF" w:rsidRPr="00237C3E" w14:paraId="2516898B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1222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83D6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Bacteroides fragilis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685C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ampylobact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4D12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79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4F20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36</w:t>
            </w:r>
          </w:p>
        </w:tc>
      </w:tr>
      <w:tr w:rsidR="00ED7CAF" w:rsidRPr="00237C3E" w14:paraId="2C789126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6A57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78B6E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hryseobacterium</w:t>
            </w:r>
            <w:proofErr w:type="spellEnd"/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F6AB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Escherichia-Shigell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D3C3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58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D149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27</w:t>
            </w:r>
          </w:p>
        </w:tc>
      </w:tr>
      <w:tr w:rsidR="00ED7CAF" w:rsidRPr="00237C3E" w14:paraId="780CE174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5180D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87BDF" w14:textId="77777777" w:rsidR="00ED7CAF" w:rsidRPr="00237C3E" w:rsidRDefault="00ED7CAF" w:rsidP="00A447E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4E8FC" w14:textId="77777777" w:rsidR="00ED7CAF" w:rsidRPr="00237C3E" w:rsidRDefault="00ED7CAF" w:rsidP="00A447E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AF6A0" w14:textId="77777777" w:rsidR="00ED7CAF" w:rsidRPr="00237C3E" w:rsidRDefault="00ED7CAF" w:rsidP="00A447E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3FAE4" w14:textId="77777777" w:rsidR="00ED7CAF" w:rsidRPr="00237C3E" w:rsidRDefault="00ED7CAF" w:rsidP="00A447E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D7CAF" w:rsidRPr="00237C3E" w14:paraId="290BFF56" w14:textId="77777777" w:rsidTr="00A447E7">
        <w:trPr>
          <w:trHeight w:val="276"/>
        </w:trPr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21D3F" w14:textId="77777777" w:rsidR="00ED7CAF" w:rsidRPr="00237C3E" w:rsidRDefault="00ED7CAF" w:rsidP="00A447E7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ummer</w:t>
            </w:r>
          </w:p>
        </w:tc>
        <w:tc>
          <w:tcPr>
            <w:tcW w:w="2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8C857" w14:textId="77777777" w:rsidR="00ED7CAF" w:rsidRPr="00237C3E" w:rsidRDefault="00ED7CAF" w:rsidP="00A447E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 xml:space="preserve">Source </w:t>
            </w:r>
          </w:p>
        </w:tc>
        <w:tc>
          <w:tcPr>
            <w:tcW w:w="2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A6BE6" w14:textId="77777777" w:rsidR="00ED7CAF" w:rsidRPr="00237C3E" w:rsidRDefault="00ED7CAF" w:rsidP="00A447E7">
            <w:pPr>
              <w:widowControl/>
              <w:jc w:val="left"/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Targe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1A3C89" w14:textId="77777777" w:rsidR="00ED7CAF" w:rsidRPr="00237C3E" w:rsidRDefault="00ED7CAF" w:rsidP="00A447E7">
            <w:pPr>
              <w:widowControl/>
              <w:jc w:val="lef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r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10F7E" w14:textId="77777777" w:rsidR="00ED7CAF" w:rsidRPr="00237C3E" w:rsidRDefault="00ED7CAF" w:rsidP="00A447E7">
            <w:pPr>
              <w:widowControl/>
              <w:jc w:val="lef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p value</w:t>
            </w:r>
          </w:p>
        </w:tc>
      </w:tr>
      <w:tr w:rsidR="00ED7CAF" w:rsidRPr="00237C3E" w14:paraId="074E841E" w14:textId="77777777" w:rsidTr="00A447E7">
        <w:trPr>
          <w:trHeight w:val="276"/>
        </w:trPr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4050" w14:textId="77777777" w:rsidR="00ED7CAF" w:rsidRPr="00237C3E" w:rsidRDefault="00ED7CAF" w:rsidP="00A447E7">
            <w:pPr>
              <w:widowControl/>
              <w:jc w:val="lef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0E23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hromobacterium</w:t>
            </w:r>
            <w:proofErr w:type="spellEnd"/>
          </w:p>
        </w:tc>
        <w:tc>
          <w:tcPr>
            <w:tcW w:w="2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1CB8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ampylobacte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AE0A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73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7E63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0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2</w:t>
            </w:r>
          </w:p>
        </w:tc>
      </w:tr>
      <w:tr w:rsidR="00ED7CAF" w:rsidRPr="00237C3E" w14:paraId="52BB069B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F38CE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22BC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hromobacterium</w:t>
            </w:r>
            <w:proofErr w:type="spellEnd"/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4F59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Erysipelothrix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0D5C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37FF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</w:t>
            </w:r>
          </w:p>
        </w:tc>
      </w:tr>
      <w:tr w:rsidR="00ED7CAF" w:rsidRPr="00237C3E" w14:paraId="278D3CDD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4165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BEC5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ampylobacter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67CD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Erysipelothrix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01450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73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8302F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0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2</w:t>
            </w:r>
          </w:p>
        </w:tc>
      </w:tr>
      <w:tr w:rsidR="00ED7CAF" w:rsidRPr="00237C3E" w14:paraId="1E2B8198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B031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33B2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ampylobacter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2315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hewanell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BA49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56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184AC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30</w:t>
            </w:r>
          </w:p>
        </w:tc>
      </w:tr>
      <w:tr w:rsidR="00ED7CAF" w:rsidRPr="00237C3E" w14:paraId="07734DBE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6629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E060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ampylobacter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A687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Bacteroides fragil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7936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5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E33B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1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9</w:t>
            </w:r>
          </w:p>
        </w:tc>
      </w:tr>
      <w:tr w:rsidR="00ED7CAF" w:rsidRPr="00237C3E" w14:paraId="4CF57183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1683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8B09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ampylobacter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C464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Escherichia-Shigell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0E5D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59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DE0D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20</w:t>
            </w:r>
          </w:p>
        </w:tc>
      </w:tr>
      <w:tr w:rsidR="00ED7CAF" w:rsidRPr="00237C3E" w14:paraId="29DA066D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91CB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0578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Nocardia </w:t>
            </w: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brasiliensis</w:t>
            </w:r>
            <w:proofErr w:type="spellEnd"/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95A7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Mycobacter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5DEF6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66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8585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06</w:t>
            </w:r>
          </w:p>
        </w:tc>
      </w:tr>
      <w:tr w:rsidR="00ED7CAF" w:rsidRPr="00237C3E" w14:paraId="36173669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4589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96C9E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apnocytophaga</w:t>
            </w:r>
            <w:proofErr w:type="spellEnd"/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A6B0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eromon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F9E1C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5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4880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18</w:t>
            </w:r>
          </w:p>
        </w:tc>
      </w:tr>
      <w:tr w:rsidR="00ED7CAF" w:rsidRPr="00237C3E" w14:paraId="2E213D41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20CE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3D54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apnocytophaga</w:t>
            </w:r>
            <w:proofErr w:type="spellEnd"/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85B8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lesiomonas</w:t>
            </w:r>
            <w:proofErr w:type="spellEnd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higelloid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9EB9E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63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C4F8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1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2</w:t>
            </w:r>
          </w:p>
        </w:tc>
      </w:tr>
      <w:tr w:rsidR="00ED7CAF" w:rsidRPr="00237C3E" w14:paraId="506FF98D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B450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48C4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hewanella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49AA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Bacteroides fragil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FDD04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5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CFA0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4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9</w:t>
            </w:r>
          </w:p>
        </w:tc>
      </w:tr>
      <w:tr w:rsidR="00ED7CAF" w:rsidRPr="00237C3E" w14:paraId="75DB6ADD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7A8D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5562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Vibrio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4247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erratia marcescen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880B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6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D75A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10</w:t>
            </w:r>
          </w:p>
        </w:tc>
      </w:tr>
      <w:tr w:rsidR="00ED7CAF" w:rsidRPr="00237C3E" w14:paraId="50AD1236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91F3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063E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Vibrio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792C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eromon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888B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7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0433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01</w:t>
            </w:r>
          </w:p>
        </w:tc>
      </w:tr>
      <w:tr w:rsidR="00ED7CAF" w:rsidRPr="00237C3E" w14:paraId="39EC1512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7ADC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0A37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Vibrio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8D9D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itrobact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8B43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5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7144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36</w:t>
            </w:r>
          </w:p>
        </w:tc>
      </w:tr>
      <w:tr w:rsidR="00ED7CAF" w:rsidRPr="00237C3E" w14:paraId="488C7FB9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2570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019F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Vibrio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F29F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Bacteroides fragil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B100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5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334C6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19</w:t>
            </w:r>
          </w:p>
        </w:tc>
      </w:tr>
      <w:tr w:rsidR="00ED7CAF" w:rsidRPr="00237C3E" w14:paraId="13D8C3A3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B658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3B83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Vibrio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FFDC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Mycobacter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6AB9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-0.61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9FFD7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14</w:t>
            </w:r>
          </w:p>
        </w:tc>
      </w:tr>
      <w:tr w:rsidR="00ED7CAF" w:rsidRPr="00237C3E" w14:paraId="1740AE6F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F73D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AD3C0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Vibrio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3881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treptococ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78D7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6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B0FD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14</w:t>
            </w:r>
          </w:p>
        </w:tc>
      </w:tr>
      <w:tr w:rsidR="00ED7CAF" w:rsidRPr="00237C3E" w14:paraId="432F4B07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879B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1064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Vibrio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47FF5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lesiomonas</w:t>
            </w:r>
            <w:proofErr w:type="spellEnd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higelloid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9340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7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CF66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0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3</w:t>
            </w:r>
          </w:p>
        </w:tc>
      </w:tr>
      <w:tr w:rsidR="00ED7CAF" w:rsidRPr="00237C3E" w14:paraId="1674A54A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369F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21488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erratia marcescens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63AC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eromon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9526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5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C093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26</w:t>
            </w:r>
          </w:p>
        </w:tc>
      </w:tr>
      <w:tr w:rsidR="00ED7CAF" w:rsidRPr="00237C3E" w14:paraId="43CFAFA4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5D237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42A6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erratia marcescens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BCC2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Bacteroides fragil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523D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77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E059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0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1</w:t>
            </w:r>
          </w:p>
        </w:tc>
      </w:tr>
      <w:tr w:rsidR="00ED7CAF" w:rsidRPr="00237C3E" w14:paraId="55231D6A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20358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6F580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erratia marcescens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01A0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treptococ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0D9A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5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8273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1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9</w:t>
            </w:r>
          </w:p>
        </w:tc>
      </w:tr>
      <w:tr w:rsidR="00ED7CAF" w:rsidRPr="00237C3E" w14:paraId="51C0270F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48B8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9330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erratia marcescens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51D4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lesiomonas</w:t>
            </w:r>
            <w:proofErr w:type="spellEnd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higelloid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3777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6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59709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09</w:t>
            </w:r>
          </w:p>
        </w:tc>
      </w:tr>
      <w:tr w:rsidR="00ED7CAF" w:rsidRPr="00237C3E" w14:paraId="71951C69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4EC7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0A73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erratia marcescens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B5AB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Escherichia-Shigell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3D6F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6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9CC5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08</w:t>
            </w:r>
          </w:p>
        </w:tc>
      </w:tr>
      <w:tr w:rsidR="00ED7CAF" w:rsidRPr="00237C3E" w14:paraId="4C96AEEB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E940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EE86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eromonas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8651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itrobacte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8521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62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0333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12</w:t>
            </w:r>
          </w:p>
        </w:tc>
      </w:tr>
      <w:tr w:rsidR="00ED7CAF" w:rsidRPr="00237C3E" w14:paraId="745DF318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3CB8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4665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eromonas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6B94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Bacteroides fragil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F345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5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6420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28</w:t>
            </w:r>
          </w:p>
        </w:tc>
      </w:tr>
      <w:tr w:rsidR="00ED7CAF" w:rsidRPr="00237C3E" w14:paraId="7B411F1A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C6E5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1DAC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eromonas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95190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Mycobacter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C160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-0.5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6554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3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1</w:t>
            </w:r>
          </w:p>
        </w:tc>
      </w:tr>
      <w:tr w:rsidR="00ED7CAF" w:rsidRPr="00237C3E" w14:paraId="68B16926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359D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C839A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eromonas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944A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treptococ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EA13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73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92E0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0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2</w:t>
            </w:r>
          </w:p>
        </w:tc>
      </w:tr>
      <w:tr w:rsidR="00ED7CAF" w:rsidRPr="00237C3E" w14:paraId="65EA51BF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C578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397A9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eromonas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0D08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lesiomonas</w:t>
            </w:r>
            <w:proofErr w:type="spellEnd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higelloid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6AF31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9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C8FD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0</w:t>
            </w:r>
          </w:p>
        </w:tc>
      </w:tr>
      <w:tr w:rsidR="00ED7CAF" w:rsidRPr="00237C3E" w14:paraId="3CE31867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034C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5E91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eromonas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9FFD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revotell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9969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6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0538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0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5</w:t>
            </w:r>
          </w:p>
        </w:tc>
      </w:tr>
      <w:tr w:rsidR="00ED7CAF" w:rsidRPr="00237C3E" w14:paraId="6AAD530E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F6D7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84A1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hryseobacterium</w:t>
            </w:r>
            <w:proofErr w:type="spellEnd"/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C4F7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lesiomonas</w:t>
            </w:r>
            <w:proofErr w:type="spellEnd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higelloid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2593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53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5D54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38</w:t>
            </w:r>
          </w:p>
        </w:tc>
      </w:tr>
      <w:tr w:rsidR="00ED7CAF" w:rsidRPr="00237C3E" w14:paraId="0E6C071D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1D60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BA4D2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itrobacter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E7ED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Bacteroides fragil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4E8F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5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8728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3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9</w:t>
            </w:r>
          </w:p>
        </w:tc>
      </w:tr>
      <w:tr w:rsidR="00ED7CAF" w:rsidRPr="00237C3E" w14:paraId="671E7632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A77E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834F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itrobacter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552C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Mycobacter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7345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-0.74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E255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0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2</w:t>
            </w:r>
          </w:p>
        </w:tc>
      </w:tr>
      <w:tr w:rsidR="00ED7CAF" w:rsidRPr="00237C3E" w14:paraId="6E20ABA5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95986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2FBC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itrobacter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3922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treptococ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8E50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7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7F69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02</w:t>
            </w:r>
          </w:p>
        </w:tc>
      </w:tr>
      <w:tr w:rsidR="00ED7CAF" w:rsidRPr="00237C3E" w14:paraId="5D1C8D90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C43C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63632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itrobacter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F482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lesiomonas</w:t>
            </w:r>
            <w:proofErr w:type="spellEnd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higelloid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D89F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70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2AD9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04</w:t>
            </w:r>
          </w:p>
        </w:tc>
      </w:tr>
      <w:tr w:rsidR="00ED7CAF" w:rsidRPr="00237C3E" w14:paraId="64217B8B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B923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35CC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itrobacter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DB41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revotell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281A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74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3EF7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01</w:t>
            </w:r>
          </w:p>
        </w:tc>
      </w:tr>
      <w:tr w:rsidR="00ED7CAF" w:rsidRPr="00237C3E" w14:paraId="0412E324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8053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E186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Bacteroides fragilis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7E69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treptococ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6CD9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8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671F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0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0</w:t>
            </w:r>
          </w:p>
        </w:tc>
      </w:tr>
      <w:tr w:rsidR="00ED7CAF" w:rsidRPr="00237C3E" w14:paraId="637B72B2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7C25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8DC1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Bacteroides fragilis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F7AF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lesiomonas</w:t>
            </w:r>
            <w:proofErr w:type="spellEnd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higelloid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BD4DB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63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BF0E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1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1</w:t>
            </w:r>
          </w:p>
        </w:tc>
      </w:tr>
      <w:tr w:rsidR="00ED7CAF" w:rsidRPr="00237C3E" w14:paraId="37F037B4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C051D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D2F9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Bacteroides fragilis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5F18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Escherichia-Shigell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ADDE1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7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E97D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0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0</w:t>
            </w:r>
          </w:p>
        </w:tc>
      </w:tr>
      <w:tr w:rsidR="00ED7CAF" w:rsidRPr="00237C3E" w14:paraId="3C1B333F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5BF52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78D8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Bacteroides fragilis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DB7F5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revotell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70266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6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FF6F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1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2</w:t>
            </w:r>
          </w:p>
        </w:tc>
      </w:tr>
      <w:tr w:rsidR="00ED7CAF" w:rsidRPr="00237C3E" w14:paraId="19A2AD06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BD44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E18D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Mycobacterium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9DD6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treptococ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FCBF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-0.6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1BB3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06</w:t>
            </w:r>
          </w:p>
        </w:tc>
      </w:tr>
      <w:tr w:rsidR="00ED7CAF" w:rsidRPr="00237C3E" w14:paraId="213E2928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7090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EC53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Mycobacterium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05D8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lesiomonas</w:t>
            </w:r>
            <w:proofErr w:type="spellEnd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higelloid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5F335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-0.6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F387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13</w:t>
            </w:r>
          </w:p>
        </w:tc>
      </w:tr>
      <w:tr w:rsidR="00ED7CAF" w:rsidRPr="00237C3E" w14:paraId="6C1B78D2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B653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8357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Mycobacterium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7DBE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revotell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B365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-0.5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0D92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20</w:t>
            </w:r>
          </w:p>
        </w:tc>
      </w:tr>
      <w:tr w:rsidR="00ED7CAF" w:rsidRPr="00237C3E" w14:paraId="4733039D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07DF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F251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treptococcus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DF474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lesiomonas</w:t>
            </w:r>
            <w:proofErr w:type="spellEnd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higelloid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7D69E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7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12206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02</w:t>
            </w:r>
          </w:p>
        </w:tc>
      </w:tr>
      <w:tr w:rsidR="00ED7CAF" w:rsidRPr="00237C3E" w14:paraId="6451348D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8A29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FE7E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treptococcus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DF911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Escherichia-Shigell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0473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67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929C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06</w:t>
            </w:r>
          </w:p>
        </w:tc>
      </w:tr>
      <w:tr w:rsidR="00ED7CAF" w:rsidRPr="00237C3E" w14:paraId="13384824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E2D0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F406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treptococcus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2EF9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revotell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AC10D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93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EB37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0.000</w:t>
            </w:r>
          </w:p>
        </w:tc>
      </w:tr>
      <w:tr w:rsidR="00ED7CAF" w:rsidRPr="00237C3E" w14:paraId="70D16836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5888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46E1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lesiomonas</w:t>
            </w:r>
            <w:proofErr w:type="spellEnd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higelloides</w:t>
            </w:r>
            <w:proofErr w:type="spellEnd"/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CE7C1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revotell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8B91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68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E0136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05</w:t>
            </w:r>
          </w:p>
        </w:tc>
      </w:tr>
      <w:tr w:rsidR="00ED7CAF" w:rsidRPr="00237C3E" w14:paraId="5CA32EDC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CBBD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EFB2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Escherichia-Shigella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57EF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revotell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1E41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6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6074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18</w:t>
            </w:r>
          </w:p>
        </w:tc>
      </w:tr>
      <w:tr w:rsidR="00ED7CAF" w:rsidRPr="00237C3E" w14:paraId="779D2AF5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99D43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31065" w14:textId="77777777" w:rsidR="00ED7CAF" w:rsidRPr="00237C3E" w:rsidRDefault="00ED7CAF" w:rsidP="00A447E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8D2AD" w14:textId="77777777" w:rsidR="00ED7CAF" w:rsidRPr="00237C3E" w:rsidRDefault="00ED7CAF" w:rsidP="00A447E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70479" w14:textId="77777777" w:rsidR="00ED7CAF" w:rsidRPr="00237C3E" w:rsidRDefault="00ED7CAF" w:rsidP="00A447E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376B0" w14:textId="77777777" w:rsidR="00ED7CAF" w:rsidRPr="00237C3E" w:rsidRDefault="00ED7CAF" w:rsidP="00A447E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D7CAF" w:rsidRPr="00237C3E" w14:paraId="0DE0E0F6" w14:textId="77777777" w:rsidTr="00A447E7">
        <w:trPr>
          <w:trHeight w:val="276"/>
        </w:trPr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5DDDB" w14:textId="77777777" w:rsidR="00ED7CAF" w:rsidRPr="00237C3E" w:rsidRDefault="00ED7CAF" w:rsidP="00A447E7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Autumn</w:t>
            </w:r>
          </w:p>
        </w:tc>
        <w:tc>
          <w:tcPr>
            <w:tcW w:w="2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D0748" w14:textId="77777777" w:rsidR="00ED7CAF" w:rsidRPr="00237C3E" w:rsidRDefault="00ED7CAF" w:rsidP="00A447E7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 xml:space="preserve">Source </w:t>
            </w:r>
          </w:p>
        </w:tc>
        <w:tc>
          <w:tcPr>
            <w:tcW w:w="2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D1E24" w14:textId="77777777" w:rsidR="00ED7CAF" w:rsidRPr="00237C3E" w:rsidRDefault="00ED7CAF" w:rsidP="00A447E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7C3E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Targe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9FB67" w14:textId="77777777" w:rsidR="00ED7CAF" w:rsidRPr="00237C3E" w:rsidRDefault="00ED7CAF" w:rsidP="00A447E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r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EA4B1" w14:textId="77777777" w:rsidR="00ED7CAF" w:rsidRPr="00237C3E" w:rsidRDefault="00ED7CAF" w:rsidP="00A447E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p value</w:t>
            </w:r>
          </w:p>
        </w:tc>
      </w:tr>
      <w:tr w:rsidR="00ED7CAF" w:rsidRPr="00237C3E" w14:paraId="3F1ED817" w14:textId="77777777" w:rsidTr="00A447E7">
        <w:trPr>
          <w:trHeight w:val="276"/>
        </w:trPr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FBDC" w14:textId="77777777" w:rsidR="00ED7CAF" w:rsidRPr="00237C3E" w:rsidRDefault="00ED7CAF" w:rsidP="00A447E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ED21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ampylobacter</w:t>
            </w:r>
          </w:p>
        </w:tc>
        <w:tc>
          <w:tcPr>
            <w:tcW w:w="2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EC64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Erysipelothrix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BDA0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73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825D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03</w:t>
            </w:r>
          </w:p>
        </w:tc>
      </w:tr>
      <w:tr w:rsidR="00ED7CAF" w:rsidRPr="00237C3E" w14:paraId="14D44922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CDF0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3306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Erysipelothrix</w:t>
            </w:r>
            <w:proofErr w:type="spellEnd"/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47EB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eromon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DAEF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-0.5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F77C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42</w:t>
            </w:r>
          </w:p>
        </w:tc>
      </w:tr>
      <w:tr w:rsidR="00ED7CAF" w:rsidRPr="00237C3E" w14:paraId="3A4F8FD3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6536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58383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Erysipelothrix</w:t>
            </w:r>
            <w:proofErr w:type="spellEnd"/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30997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lesiomonas</w:t>
            </w:r>
            <w:proofErr w:type="spellEnd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higelloid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A6E5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-0.6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6C24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21</w:t>
            </w:r>
          </w:p>
        </w:tc>
      </w:tr>
      <w:tr w:rsidR="00ED7CAF" w:rsidRPr="00237C3E" w14:paraId="45F5EA1A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571D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B59F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apnocytophaga</w:t>
            </w:r>
            <w:proofErr w:type="spellEnd"/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768B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Vibrio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8DE8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59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3EE32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2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6</w:t>
            </w:r>
          </w:p>
        </w:tc>
      </w:tr>
      <w:tr w:rsidR="00ED7CAF" w:rsidRPr="00237C3E" w14:paraId="4465DA28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BD8B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25A7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apnocytophaga</w:t>
            </w:r>
            <w:proofErr w:type="spellEnd"/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785A8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Mycobacter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5FF7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-0.6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49B7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21</w:t>
            </w:r>
          </w:p>
        </w:tc>
      </w:tr>
      <w:tr w:rsidR="00ED7CAF" w:rsidRPr="00237C3E" w14:paraId="030364BF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F00EF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3807A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Vibrio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B63E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ctinomyc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2DE8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7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FEC2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04</w:t>
            </w:r>
          </w:p>
        </w:tc>
      </w:tr>
      <w:tr w:rsidR="00ED7CAF" w:rsidRPr="00237C3E" w14:paraId="462B185B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A810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3BE5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Vibrio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6EA5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eromon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7A175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6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E676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12</w:t>
            </w:r>
          </w:p>
        </w:tc>
      </w:tr>
      <w:tr w:rsidR="00ED7CAF" w:rsidRPr="00237C3E" w14:paraId="27992399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2C94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1B95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ctinomyces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F9AB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eromon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0D74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63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1068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1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6</w:t>
            </w:r>
          </w:p>
        </w:tc>
      </w:tr>
      <w:tr w:rsidR="00ED7CAF" w:rsidRPr="00237C3E" w14:paraId="71A7FB49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78CE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479D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eromonas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FE2A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Bacteroides fragil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90EF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44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0E71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50</w:t>
            </w:r>
          </w:p>
        </w:tc>
      </w:tr>
      <w:tr w:rsidR="00ED7CAF" w:rsidRPr="00237C3E" w14:paraId="65213E4A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117C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A688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eromonas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52C5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Mycobacter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4594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53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1BE6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07</w:t>
            </w:r>
          </w:p>
        </w:tc>
      </w:tr>
      <w:tr w:rsidR="00ED7CAF" w:rsidRPr="00237C3E" w14:paraId="2CFE458D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F80E9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574B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eromonas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9A43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lesiomonas</w:t>
            </w:r>
            <w:proofErr w:type="spellEnd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higelloid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0B0CB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8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14EA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0.000</w:t>
            </w:r>
          </w:p>
        </w:tc>
      </w:tr>
      <w:tr w:rsidR="00ED7CAF" w:rsidRPr="00237C3E" w14:paraId="070819FC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0552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BDF21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eromonas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B9B46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Escherichia-Shigell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C5AB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5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E0B3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37</w:t>
            </w:r>
          </w:p>
        </w:tc>
      </w:tr>
      <w:tr w:rsidR="00ED7CAF" w:rsidRPr="00237C3E" w14:paraId="20960508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7BB0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F00C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eromonas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BF6D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revotell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5B83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6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A327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1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4</w:t>
            </w:r>
          </w:p>
        </w:tc>
      </w:tr>
      <w:tr w:rsidR="00ED7CAF" w:rsidRPr="00237C3E" w14:paraId="1E232336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BD308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AC8E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itrobacter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847A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lesiomonas</w:t>
            </w:r>
            <w:proofErr w:type="spellEnd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higelloid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FB57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5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E2DD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30</w:t>
            </w:r>
          </w:p>
        </w:tc>
      </w:tr>
      <w:tr w:rsidR="00ED7CAF" w:rsidRPr="00237C3E" w14:paraId="2514F097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89D0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B712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itrobacter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0475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Escherichia-Shigell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CAF5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62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D34C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1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8</w:t>
            </w:r>
          </w:p>
        </w:tc>
      </w:tr>
      <w:tr w:rsidR="00ED7CAF" w:rsidRPr="00237C3E" w14:paraId="43C1A368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8C93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3B453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itrobacter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B497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revotell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1AF91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6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15AE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1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1</w:t>
            </w:r>
          </w:p>
        </w:tc>
      </w:tr>
      <w:tr w:rsidR="00ED7CAF" w:rsidRPr="00237C3E" w14:paraId="30DE6DD5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9589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90EB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Bacteroides fragilis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73CB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lesiomonas</w:t>
            </w:r>
            <w:proofErr w:type="spellEnd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higelloid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064B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54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3308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45</w:t>
            </w:r>
          </w:p>
        </w:tc>
      </w:tr>
      <w:tr w:rsidR="00ED7CAF" w:rsidRPr="00237C3E" w14:paraId="78D1D7BD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597F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442B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Bacteroides fragilis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CFBB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Escherichia-Shigell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15EC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80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C22B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0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0</w:t>
            </w:r>
          </w:p>
        </w:tc>
      </w:tr>
      <w:tr w:rsidR="00ED7CAF" w:rsidRPr="00237C3E" w14:paraId="641610A8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71FC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A1FE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Bacteroides fragilis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7820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revotell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17D9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6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D0D2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09</w:t>
            </w:r>
          </w:p>
        </w:tc>
      </w:tr>
      <w:tr w:rsidR="00ED7CAF" w:rsidRPr="00237C3E" w14:paraId="00727748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9ED59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53E2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Bacteroides fragilis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FC29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Mycobacter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A2DD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-0.7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B653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0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3</w:t>
            </w:r>
          </w:p>
        </w:tc>
      </w:tr>
      <w:tr w:rsidR="00ED7CAF" w:rsidRPr="00237C3E" w14:paraId="27989E96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B290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1B01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Mycobacterium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A863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lesiomonas</w:t>
            </w:r>
            <w:proofErr w:type="spellEnd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higelloid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D28E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-0.76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B5D57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0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2</w:t>
            </w:r>
          </w:p>
        </w:tc>
      </w:tr>
      <w:tr w:rsidR="00ED7CAF" w:rsidRPr="00237C3E" w14:paraId="1319628C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9B03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969C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Mycobacterium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B450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Escherichia-Shigell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5282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-0.58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F900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2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9</w:t>
            </w:r>
          </w:p>
        </w:tc>
      </w:tr>
      <w:tr w:rsidR="00ED7CAF" w:rsidRPr="00237C3E" w14:paraId="662B59AD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5DEA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B7AB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Mycobacterium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F6E8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revotell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0FAE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-0.7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412E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0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1</w:t>
            </w:r>
          </w:p>
        </w:tc>
      </w:tr>
      <w:tr w:rsidR="00ED7CAF" w:rsidRPr="00237C3E" w14:paraId="47B184E5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2521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3050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lesiomonas</w:t>
            </w:r>
            <w:proofErr w:type="spellEnd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higelloides</w:t>
            </w:r>
            <w:proofErr w:type="spellEnd"/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5848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Escherichia-Shigell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BF96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5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BA07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2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5</w:t>
            </w:r>
          </w:p>
        </w:tc>
      </w:tr>
      <w:tr w:rsidR="00ED7CAF" w:rsidRPr="00237C3E" w14:paraId="003A2E9F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23AE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97F8F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lesiomonas</w:t>
            </w:r>
            <w:proofErr w:type="spellEnd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higelloides</w:t>
            </w:r>
            <w:proofErr w:type="spellEnd"/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F7760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revotell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91B7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8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EC48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0.000</w:t>
            </w:r>
          </w:p>
        </w:tc>
      </w:tr>
      <w:tr w:rsidR="00ED7CAF" w:rsidRPr="00237C3E" w14:paraId="6B27D4D3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4089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B023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Escherichia-Shigella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1FA3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revotell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596D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7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80B0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03</w:t>
            </w:r>
          </w:p>
        </w:tc>
      </w:tr>
      <w:tr w:rsidR="00ED7CAF" w:rsidRPr="00237C3E" w14:paraId="1C38FC03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C8A47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1A7B9" w14:textId="77777777" w:rsidR="00ED7CAF" w:rsidRPr="00237C3E" w:rsidRDefault="00ED7CAF" w:rsidP="00A447E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C4DA2" w14:textId="77777777" w:rsidR="00ED7CAF" w:rsidRPr="00237C3E" w:rsidRDefault="00ED7CAF" w:rsidP="00A447E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B0922" w14:textId="77777777" w:rsidR="00ED7CAF" w:rsidRPr="00237C3E" w:rsidRDefault="00ED7CAF" w:rsidP="00A447E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A298F" w14:textId="77777777" w:rsidR="00ED7CAF" w:rsidRPr="00237C3E" w:rsidRDefault="00ED7CAF" w:rsidP="00A447E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D7CAF" w:rsidRPr="00237C3E" w14:paraId="20F9E36C" w14:textId="77777777" w:rsidTr="00A447E7">
        <w:trPr>
          <w:trHeight w:val="276"/>
        </w:trPr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8C73F" w14:textId="77777777" w:rsidR="00ED7CAF" w:rsidRPr="00237C3E" w:rsidRDefault="00ED7CAF" w:rsidP="00A447E7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Winter</w:t>
            </w:r>
          </w:p>
        </w:tc>
        <w:tc>
          <w:tcPr>
            <w:tcW w:w="2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092A8" w14:textId="77777777" w:rsidR="00ED7CAF" w:rsidRPr="00237C3E" w:rsidRDefault="00ED7CAF" w:rsidP="00A447E7">
            <w:pPr>
              <w:widowControl/>
              <w:jc w:val="left"/>
              <w:rPr>
                <w:rFonts w:eastAsia="DengXi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 xml:space="preserve">Source </w:t>
            </w:r>
          </w:p>
        </w:tc>
        <w:tc>
          <w:tcPr>
            <w:tcW w:w="2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6F78C" w14:textId="77777777" w:rsidR="00ED7CAF" w:rsidRPr="00237C3E" w:rsidRDefault="00ED7CAF" w:rsidP="00A447E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7C3E">
              <w:rPr>
                <w:rFonts w:eastAsia="DengXian" w:cs="Times New Roman"/>
                <w:color w:val="000000"/>
                <w:kern w:val="0"/>
                <w:sz w:val="22"/>
                <w14:ligatures w14:val="none"/>
              </w:rPr>
              <w:t>Target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37865" w14:textId="77777777" w:rsidR="00ED7CAF" w:rsidRPr="00237C3E" w:rsidRDefault="00ED7CAF" w:rsidP="00A447E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r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E9FEC" w14:textId="77777777" w:rsidR="00ED7CAF" w:rsidRPr="00237C3E" w:rsidRDefault="00ED7CAF" w:rsidP="00A447E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p value</w:t>
            </w:r>
          </w:p>
        </w:tc>
      </w:tr>
      <w:tr w:rsidR="00ED7CAF" w:rsidRPr="00237C3E" w14:paraId="306D6AC4" w14:textId="77777777" w:rsidTr="00A447E7">
        <w:trPr>
          <w:trHeight w:val="276"/>
        </w:trPr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730A" w14:textId="77777777" w:rsidR="00ED7CAF" w:rsidRPr="00237C3E" w:rsidRDefault="00ED7CAF" w:rsidP="00A447E7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0113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Erysipelothrix</w:t>
            </w:r>
            <w:proofErr w:type="spellEnd"/>
          </w:p>
        </w:tc>
        <w:tc>
          <w:tcPr>
            <w:tcW w:w="23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E29D1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Vibrio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10C5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-0.696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00E0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0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6</w:t>
            </w:r>
          </w:p>
        </w:tc>
      </w:tr>
      <w:tr w:rsidR="00ED7CAF" w:rsidRPr="00237C3E" w14:paraId="7601FFE4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AF6D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DAB7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Erysipelothrix</w:t>
            </w:r>
            <w:proofErr w:type="spellEnd"/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6A89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erratia marcescen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9CB42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-0.5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77360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4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8</w:t>
            </w:r>
          </w:p>
        </w:tc>
      </w:tr>
      <w:tr w:rsidR="00ED7CAF" w:rsidRPr="00237C3E" w14:paraId="189BA49C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2BBBF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7A35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Erysipelothrix</w:t>
            </w:r>
            <w:proofErr w:type="spellEnd"/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2BB4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ctinomyc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7A2C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5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C566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2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4</w:t>
            </w:r>
          </w:p>
        </w:tc>
      </w:tr>
      <w:tr w:rsidR="00ED7CAF" w:rsidRPr="00237C3E" w14:paraId="72A18A3F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6C43F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7AFA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Erysipelothrix</w:t>
            </w:r>
            <w:proofErr w:type="spellEnd"/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BDB5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eromon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B060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-0.6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65B18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10</w:t>
            </w:r>
          </w:p>
        </w:tc>
      </w:tr>
      <w:tr w:rsidR="00ED7CAF" w:rsidRPr="00237C3E" w14:paraId="095D73CD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8D9F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D49D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Erysipelothrix</w:t>
            </w:r>
            <w:proofErr w:type="spellEnd"/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92A8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Bacteroides fragil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E082D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-0.7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9BAF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04</w:t>
            </w:r>
          </w:p>
        </w:tc>
      </w:tr>
      <w:tr w:rsidR="00ED7CAF" w:rsidRPr="00237C3E" w14:paraId="19C7E86F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302D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0ABD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Erysipelothrix</w:t>
            </w:r>
            <w:proofErr w:type="spellEnd"/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9A6B7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Mycobacter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7AD8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6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8B6F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23</w:t>
            </w:r>
          </w:p>
        </w:tc>
      </w:tr>
      <w:tr w:rsidR="00ED7CAF" w:rsidRPr="00237C3E" w14:paraId="6EFB08BB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AC43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5A2F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Erysipelothrix</w:t>
            </w:r>
            <w:proofErr w:type="spellEnd"/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A0BA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lesiomonas</w:t>
            </w:r>
            <w:proofErr w:type="spellEnd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higelloid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3EFBE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-0.7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FC47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0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4</w:t>
            </w:r>
          </w:p>
        </w:tc>
      </w:tr>
      <w:tr w:rsidR="00ED7CAF" w:rsidRPr="00237C3E" w14:paraId="382A2545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DF14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C087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apnocytophaga</w:t>
            </w:r>
            <w:proofErr w:type="spellEnd"/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F914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eromon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A1575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5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1540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3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8</w:t>
            </w:r>
          </w:p>
        </w:tc>
      </w:tr>
      <w:tr w:rsidR="00ED7CAF" w:rsidRPr="00237C3E" w14:paraId="2554A42F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ACEC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9FF1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apnocytophaga</w:t>
            </w:r>
            <w:proofErr w:type="spellEnd"/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C1F6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revotell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B2EF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7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C8059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0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4</w:t>
            </w:r>
          </w:p>
        </w:tc>
      </w:tr>
      <w:tr w:rsidR="00ED7CAF" w:rsidRPr="00237C3E" w14:paraId="4A22C3B3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6E59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2CEB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hewanella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EC04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hryseobacterium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3B95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-0.62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18CC9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1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7</w:t>
            </w:r>
          </w:p>
        </w:tc>
      </w:tr>
      <w:tr w:rsidR="00ED7CAF" w:rsidRPr="00237C3E" w14:paraId="02E8AE5D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A8B36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B60A6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Vibrio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8577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lesiomonas</w:t>
            </w:r>
            <w:proofErr w:type="spellEnd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higelloid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F2CE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5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BB1A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30</w:t>
            </w:r>
          </w:p>
        </w:tc>
      </w:tr>
      <w:tr w:rsidR="00ED7CAF" w:rsidRPr="00237C3E" w14:paraId="29AD4BEE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D810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B315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ctinomyces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123B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Mycobacter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46F5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69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29ED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0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6</w:t>
            </w:r>
          </w:p>
        </w:tc>
      </w:tr>
      <w:tr w:rsidR="00ED7CAF" w:rsidRPr="00237C3E" w14:paraId="0B8A8789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B369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CE10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ctinomyces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70CA8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lesiomonas</w:t>
            </w:r>
            <w:proofErr w:type="spellEnd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higelloid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88DC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-0.60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351D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2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2</w:t>
            </w:r>
          </w:p>
        </w:tc>
      </w:tr>
      <w:tr w:rsidR="00ED7CAF" w:rsidRPr="00237C3E" w14:paraId="7E0AA00F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38C2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47D6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eromonas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C305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lesiomonas</w:t>
            </w:r>
            <w:proofErr w:type="spellEnd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higelloid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6E68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70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7296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0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5</w:t>
            </w:r>
          </w:p>
        </w:tc>
      </w:tr>
      <w:tr w:rsidR="00ED7CAF" w:rsidRPr="00237C3E" w14:paraId="277C6F17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48CC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4A2EF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Aeromonas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8928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revotell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9B7AC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6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809CB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10</w:t>
            </w:r>
          </w:p>
        </w:tc>
      </w:tr>
      <w:tr w:rsidR="00ED7CAF" w:rsidRPr="00237C3E" w14:paraId="5363585B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7DA0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4CC7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hryseobacterium</w:t>
            </w:r>
            <w:proofErr w:type="spellEnd"/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2643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treptococcu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CC7B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7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5324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0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4</w:t>
            </w:r>
          </w:p>
        </w:tc>
      </w:tr>
      <w:tr w:rsidR="00ED7CAF" w:rsidRPr="00237C3E" w14:paraId="44C2103D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7174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A332D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itrobacter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1C7D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Bacteroides fragili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CAC4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63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957F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14</w:t>
            </w:r>
          </w:p>
        </w:tc>
      </w:tr>
      <w:tr w:rsidR="00ED7CAF" w:rsidRPr="00237C3E" w14:paraId="626B4DFF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CB99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ABCF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Citrobacter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0E60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Escherichia-Shigell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3B1D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5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90E5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2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4</w:t>
            </w:r>
          </w:p>
        </w:tc>
      </w:tr>
      <w:tr w:rsidR="00ED7CAF" w:rsidRPr="00237C3E" w14:paraId="73B96F32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214D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75DF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Bacteroides fragilis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98E5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Mycobacteriu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5B76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-0.7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A8A5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03</w:t>
            </w:r>
          </w:p>
        </w:tc>
      </w:tr>
      <w:tr w:rsidR="00ED7CAF" w:rsidRPr="00237C3E" w14:paraId="0BD3FA3F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BC647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680A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Bacteroides fragilis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FDBB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Escherichia-Shigell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CE51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71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DC08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04</w:t>
            </w:r>
          </w:p>
        </w:tc>
      </w:tr>
      <w:tr w:rsidR="00ED7CAF" w:rsidRPr="00237C3E" w14:paraId="1A7B8624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0678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23A8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Mycobacterium</w:t>
            </w:r>
          </w:p>
        </w:tc>
        <w:tc>
          <w:tcPr>
            <w:tcW w:w="23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9362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treptococcus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80F02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5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50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BBF5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4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2</w:t>
            </w:r>
          </w:p>
        </w:tc>
      </w:tr>
      <w:tr w:rsidR="00ED7CAF" w:rsidRPr="00237C3E" w14:paraId="07C91151" w14:textId="77777777" w:rsidTr="00A447E7">
        <w:trPr>
          <w:trHeight w:val="276"/>
        </w:trPr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5C848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12449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lesiomonas</w:t>
            </w:r>
            <w:proofErr w:type="spellEnd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 xml:space="preserve"> </w:t>
            </w: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shigelloides</w:t>
            </w:r>
            <w:proofErr w:type="spellEnd"/>
          </w:p>
        </w:tc>
        <w:tc>
          <w:tcPr>
            <w:tcW w:w="2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9CBD9" w14:textId="77777777" w:rsidR="00ED7CAF" w:rsidRPr="007325A4" w:rsidRDefault="00ED7CAF" w:rsidP="00A447E7">
            <w:pPr>
              <w:widowControl/>
              <w:jc w:val="left"/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7325A4">
              <w:rPr>
                <w:rFonts w:eastAsia="DengXian" w:cs="Times New Roman"/>
                <w:i/>
                <w:iCs/>
                <w:color w:val="000000"/>
                <w:kern w:val="0"/>
                <w:sz w:val="22"/>
                <w14:ligatures w14:val="none"/>
              </w:rPr>
              <w:t>Prevotell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E410A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58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1E41E" w14:textId="77777777" w:rsidR="00ED7CAF" w:rsidRPr="00237C3E" w:rsidRDefault="00ED7CAF" w:rsidP="00A447E7">
            <w:pPr>
              <w:widowControl/>
              <w:jc w:val="right"/>
              <w:rPr>
                <w:rFonts w:eastAsia="DengXian" w:cs="Times New Roman"/>
                <w:kern w:val="0"/>
                <w:sz w:val="22"/>
                <w14:ligatures w14:val="none"/>
              </w:rPr>
            </w:pPr>
            <w:r w:rsidRPr="00237C3E">
              <w:rPr>
                <w:rFonts w:eastAsia="DengXian" w:cs="Times New Roman"/>
                <w:kern w:val="0"/>
                <w:sz w:val="22"/>
                <w14:ligatures w14:val="none"/>
              </w:rPr>
              <w:t>0.02</w:t>
            </w:r>
            <w:r>
              <w:rPr>
                <w:rFonts w:eastAsia="DengXian" w:cs="Times New Roman" w:hint="eastAsia"/>
                <w:kern w:val="0"/>
                <w:sz w:val="22"/>
                <w14:ligatures w14:val="none"/>
              </w:rPr>
              <w:t>9</w:t>
            </w:r>
          </w:p>
        </w:tc>
      </w:tr>
    </w:tbl>
    <w:p w14:paraId="30AF6401" w14:textId="6227D249" w:rsidR="00ED7CAF" w:rsidRDefault="00ED7CAF">
      <w:pPr>
        <w:widowControl/>
        <w:jc w:val="left"/>
        <w:rPr>
          <w:b/>
          <w:bCs/>
          <w:sz w:val="24"/>
          <w:szCs w:val="24"/>
        </w:rPr>
      </w:pPr>
    </w:p>
    <w:p w14:paraId="0C47852D" w14:textId="4C8617AB" w:rsidR="00B60D15" w:rsidRPr="00797C12" w:rsidRDefault="00B60D15" w:rsidP="00427B4F">
      <w:pPr>
        <w:spacing w:line="480" w:lineRule="auto"/>
        <w:rPr>
          <w:sz w:val="24"/>
          <w:szCs w:val="24"/>
        </w:rPr>
      </w:pPr>
      <w:r w:rsidRPr="00797C12">
        <w:rPr>
          <w:rFonts w:hint="eastAsia"/>
          <w:b/>
          <w:bCs/>
          <w:sz w:val="24"/>
          <w:szCs w:val="24"/>
        </w:rPr>
        <w:lastRenderedPageBreak/>
        <w:t xml:space="preserve">Fig. S1 </w:t>
      </w:r>
      <w:r w:rsidRPr="00797C12">
        <w:rPr>
          <w:rFonts w:hint="eastAsia"/>
          <w:sz w:val="24"/>
          <w:szCs w:val="24"/>
        </w:rPr>
        <w:t>Shannon rarefactions to evaluate the sequencing depth.</w:t>
      </w:r>
    </w:p>
    <w:p w14:paraId="2B0E6129" w14:textId="18708FD0" w:rsidR="00B60D15" w:rsidRDefault="0006381B" w:rsidP="00B60D15">
      <w:pPr>
        <w:spacing w:line="480" w:lineRule="auto"/>
        <w:jc w:val="center"/>
        <w:rPr>
          <w:color w:val="0000FF"/>
          <w:sz w:val="24"/>
          <w:szCs w:val="24"/>
        </w:rPr>
      </w:pPr>
      <w:r>
        <w:rPr>
          <w:noProof/>
          <w:color w:val="0000FF"/>
          <w:sz w:val="24"/>
          <w:szCs w:val="24"/>
        </w:rPr>
        <w:drawing>
          <wp:inline distT="0" distB="0" distL="0" distR="0" wp14:anchorId="3EBF2CDC" wp14:editId="1A6FD85D">
            <wp:extent cx="4664991" cy="4758690"/>
            <wp:effectExtent l="0" t="0" r="2540" b="3810"/>
            <wp:docPr id="77222231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9445" cy="47632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AF5A36" w14:textId="4FCC27D9" w:rsidR="0006381B" w:rsidRDefault="0006381B">
      <w:pPr>
        <w:widowControl/>
        <w:jc w:val="left"/>
        <w:rPr>
          <w:color w:val="0000FF"/>
          <w:sz w:val="24"/>
          <w:szCs w:val="24"/>
        </w:rPr>
      </w:pPr>
      <w:r>
        <w:rPr>
          <w:color w:val="0000FF"/>
          <w:sz w:val="24"/>
          <w:szCs w:val="24"/>
        </w:rPr>
        <w:br w:type="page"/>
      </w:r>
    </w:p>
    <w:p w14:paraId="550C86DF" w14:textId="69D78649" w:rsidR="00427B4F" w:rsidRDefault="00427B4F" w:rsidP="00427B4F">
      <w:pPr>
        <w:spacing w:line="480" w:lineRule="auto"/>
        <w:rPr>
          <w:sz w:val="24"/>
          <w:szCs w:val="24"/>
        </w:rPr>
      </w:pPr>
      <w:r w:rsidRPr="00427B4F">
        <w:rPr>
          <w:rFonts w:hint="eastAsia"/>
          <w:b/>
          <w:bCs/>
          <w:sz w:val="24"/>
          <w:szCs w:val="24"/>
        </w:rPr>
        <w:lastRenderedPageBreak/>
        <w:t xml:space="preserve">Fig. </w:t>
      </w:r>
      <w:r w:rsidRPr="00797C12">
        <w:rPr>
          <w:rFonts w:hint="eastAsia"/>
          <w:b/>
          <w:bCs/>
          <w:sz w:val="24"/>
          <w:szCs w:val="24"/>
        </w:rPr>
        <w:t>S</w:t>
      </w:r>
      <w:r w:rsidR="00B60D15" w:rsidRPr="00797C12">
        <w:rPr>
          <w:rFonts w:hint="eastAsia"/>
          <w:b/>
          <w:bCs/>
          <w:sz w:val="24"/>
          <w:szCs w:val="24"/>
        </w:rPr>
        <w:t>2</w:t>
      </w:r>
      <w:r w:rsidRPr="00797C12">
        <w:rPr>
          <w:rFonts w:hint="eastAsia"/>
          <w:b/>
          <w:bCs/>
          <w:sz w:val="24"/>
          <w:szCs w:val="24"/>
        </w:rPr>
        <w:t xml:space="preserve"> </w:t>
      </w:r>
      <w:r w:rsidRPr="00427B4F">
        <w:rPr>
          <w:rFonts w:hint="eastAsia"/>
          <w:sz w:val="24"/>
          <w:szCs w:val="24"/>
        </w:rPr>
        <w:t xml:space="preserve">Heatmap </w:t>
      </w:r>
      <w:r>
        <w:rPr>
          <w:rFonts w:hint="eastAsia"/>
          <w:sz w:val="24"/>
          <w:szCs w:val="24"/>
        </w:rPr>
        <w:t xml:space="preserve">based on the </w:t>
      </w:r>
      <w:r>
        <w:rPr>
          <w:sz w:val="24"/>
          <w:szCs w:val="24"/>
        </w:rPr>
        <w:t>relative</w:t>
      </w:r>
      <w:r>
        <w:rPr>
          <w:rFonts w:hint="eastAsia"/>
          <w:sz w:val="24"/>
          <w:szCs w:val="24"/>
        </w:rPr>
        <w:t xml:space="preserve"> abundance of pathogens in each season. </w:t>
      </w:r>
      <w:r>
        <w:rPr>
          <w:sz w:val="24"/>
          <w:szCs w:val="24"/>
        </w:rPr>
        <w:t>T</w:t>
      </w:r>
      <w:r>
        <w:rPr>
          <w:rFonts w:hint="eastAsia"/>
          <w:sz w:val="24"/>
          <w:szCs w:val="24"/>
        </w:rPr>
        <w:t xml:space="preserve">he row was </w:t>
      </w:r>
      <w:r>
        <w:rPr>
          <w:sz w:val="24"/>
          <w:szCs w:val="24"/>
        </w:rPr>
        <w:t>standardized</w:t>
      </w:r>
      <w:r>
        <w:rPr>
          <w:rFonts w:hint="eastAsia"/>
          <w:sz w:val="24"/>
          <w:szCs w:val="24"/>
        </w:rPr>
        <w:t xml:space="preserve"> to show the enriched pathogens in each season.</w:t>
      </w:r>
    </w:p>
    <w:p w14:paraId="514EF37A" w14:textId="2AFF4235" w:rsidR="00427B4F" w:rsidRDefault="00427B4F" w:rsidP="00427B4F">
      <w:pPr>
        <w:spacing w:line="480" w:lineRule="auto"/>
        <w:rPr>
          <w:sz w:val="24"/>
          <w:szCs w:val="24"/>
        </w:rPr>
      </w:pPr>
      <w:r>
        <w:rPr>
          <w:noProof/>
        </w:rPr>
        <w:drawing>
          <wp:inline distT="0" distB="0" distL="0" distR="0" wp14:anchorId="5C4F721F" wp14:editId="66C26202">
            <wp:extent cx="5274310" cy="2966085"/>
            <wp:effectExtent l="0" t="0" r="2540" b="5715"/>
            <wp:docPr id="19137072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6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8E2EE9" w14:textId="510F7B01" w:rsidR="00237C3E" w:rsidRDefault="00237C3E">
      <w:pPr>
        <w:widowControl/>
        <w:jc w:val="left"/>
        <w:rPr>
          <w:sz w:val="24"/>
          <w:szCs w:val="24"/>
        </w:rPr>
      </w:pPr>
    </w:p>
    <w:sectPr w:rsidR="00237C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77A96F" w14:textId="77777777" w:rsidR="00B50601" w:rsidRDefault="00B50601" w:rsidP="00427B4F">
      <w:r>
        <w:separator/>
      </w:r>
    </w:p>
  </w:endnote>
  <w:endnote w:type="continuationSeparator" w:id="0">
    <w:p w14:paraId="61830CA0" w14:textId="77777777" w:rsidR="00B50601" w:rsidRDefault="00B50601" w:rsidP="00427B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C502A9" w14:textId="77777777" w:rsidR="00B50601" w:rsidRDefault="00B50601" w:rsidP="00427B4F">
      <w:r>
        <w:separator/>
      </w:r>
    </w:p>
  </w:footnote>
  <w:footnote w:type="continuationSeparator" w:id="0">
    <w:p w14:paraId="04C85D22" w14:textId="77777777" w:rsidR="00B50601" w:rsidRDefault="00B50601" w:rsidP="00427B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CD3"/>
    <w:rsid w:val="0006381B"/>
    <w:rsid w:val="00080CD3"/>
    <w:rsid w:val="00172475"/>
    <w:rsid w:val="00237C3E"/>
    <w:rsid w:val="00247E02"/>
    <w:rsid w:val="003E4AF7"/>
    <w:rsid w:val="00427B4F"/>
    <w:rsid w:val="00472D51"/>
    <w:rsid w:val="005A6FD8"/>
    <w:rsid w:val="005D2A6A"/>
    <w:rsid w:val="005E2E9B"/>
    <w:rsid w:val="00637F33"/>
    <w:rsid w:val="006B0E19"/>
    <w:rsid w:val="007325A4"/>
    <w:rsid w:val="00797C12"/>
    <w:rsid w:val="007A2F8A"/>
    <w:rsid w:val="008E04AC"/>
    <w:rsid w:val="00AB08A0"/>
    <w:rsid w:val="00AD582D"/>
    <w:rsid w:val="00B50601"/>
    <w:rsid w:val="00B60D15"/>
    <w:rsid w:val="00C13D20"/>
    <w:rsid w:val="00DA2E1E"/>
    <w:rsid w:val="00DC10EA"/>
    <w:rsid w:val="00E055F6"/>
    <w:rsid w:val="00E64962"/>
    <w:rsid w:val="00ED7CAF"/>
    <w:rsid w:val="00FB3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F88B40"/>
  <w15:chartTrackingRefBased/>
  <w15:docId w15:val="{6C66B6BF-9F46-4344-AFE1-C5ECEDD8A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B4F"/>
    <w:pPr>
      <w:widowControl w:val="0"/>
      <w:jc w:val="both"/>
    </w:pPr>
    <w:rPr>
      <w:rFonts w:ascii="Times New Roman" w:eastAsia="SimSu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7B4F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27B4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7B4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7B4F"/>
    <w:rPr>
      <w:sz w:val="18"/>
      <w:szCs w:val="18"/>
    </w:rPr>
  </w:style>
  <w:style w:type="table" w:styleId="TableGrid">
    <w:name w:val="Table Grid"/>
    <w:basedOn w:val="TableNormal"/>
    <w:uiPriority w:val="39"/>
    <w:rsid w:val="00237C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8E04A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5720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000</Words>
  <Characters>5705</Characters>
  <Application>Microsoft Office Word</Application>
  <DocSecurity>0</DocSecurity>
  <Lines>47</Lines>
  <Paragraphs>13</Paragraphs>
  <ScaleCrop>false</ScaleCrop>
  <Company/>
  <LinksUpToDate>false</LinksUpToDate>
  <CharactersWithSpaces>6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YUANYUAN</dc:creator>
  <cp:keywords/>
  <dc:description/>
  <cp:lastModifiedBy>Abby Rassette</cp:lastModifiedBy>
  <cp:revision>2</cp:revision>
  <dcterms:created xsi:type="dcterms:W3CDTF">2024-06-27T08:54:00Z</dcterms:created>
  <dcterms:modified xsi:type="dcterms:W3CDTF">2024-06-27T08:54:00Z</dcterms:modified>
</cp:coreProperties>
</file>